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EC52A" w14:textId="72CE3B31" w:rsidR="00E1499B" w:rsidRPr="003E7921" w:rsidRDefault="00264BB1" w:rsidP="00BC41A6">
      <w:pPr>
        <w:keepNext/>
        <w:spacing w:line="480" w:lineRule="auto"/>
        <w:contextualSpacing/>
        <w:rPr>
          <w:rFonts w:ascii="Times New Roman" w:hAnsi="Times New Roman" w:cs="Times New Roman"/>
          <w:b/>
          <w:bCs/>
          <w:sz w:val="28"/>
          <w:szCs w:val="24"/>
          <w:lang w:val="en-US"/>
        </w:rPr>
      </w:pPr>
      <w:r w:rsidRPr="003E79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417F1B" w:rsidRPr="003E7921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3E79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le </w:t>
      </w:r>
      <w:r w:rsidR="00E1499B" w:rsidRPr="003E7921">
        <w:rPr>
          <w:rFonts w:ascii="Times New Roman" w:hAnsi="Times New Roman" w:cs="Times New Roman"/>
          <w:b/>
          <w:bCs/>
          <w:sz w:val="24"/>
          <w:szCs w:val="24"/>
          <w:lang w:val="en-US"/>
        </w:rPr>
        <w:t>1. Oligonucleotide primers used in this study</w:t>
      </w:r>
    </w:p>
    <w:tbl>
      <w:tblPr>
        <w:tblW w:w="9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6920"/>
      </w:tblGrid>
      <w:tr w:rsidR="00E1499B" w:rsidRPr="003E7921" w14:paraId="14E9CE39" w14:textId="77777777" w:rsidTr="00E1499B">
        <w:trPr>
          <w:trHeight w:val="419"/>
        </w:trPr>
        <w:tc>
          <w:tcPr>
            <w:tcW w:w="2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3" w:type="dxa"/>
              <w:bottom w:w="0" w:type="dxa"/>
              <w:right w:w="23" w:type="dxa"/>
            </w:tcMar>
            <w:hideMark/>
          </w:tcPr>
          <w:p w14:paraId="047E9775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6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23" w:type="dxa"/>
              <w:bottom w:w="0" w:type="dxa"/>
              <w:right w:w="23" w:type="dxa"/>
            </w:tcMar>
            <w:hideMark/>
          </w:tcPr>
          <w:p w14:paraId="078503A7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(5’ – 3’)</w:t>
            </w:r>
          </w:p>
        </w:tc>
      </w:tr>
      <w:tr w:rsidR="00E1499B" w:rsidRPr="003E7921" w14:paraId="0702016B" w14:textId="77777777" w:rsidTr="00E1499B">
        <w:trPr>
          <w:trHeight w:val="419"/>
        </w:trPr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68992F28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y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ID1</w:t>
            </w:r>
          </w:p>
        </w:tc>
        <w:tc>
          <w:tcPr>
            <w:tcW w:w="69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57B2F230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GAAGTGACTGCTGACAAGATGC</w:t>
            </w:r>
          </w:p>
        </w:tc>
      </w:tr>
      <w:tr w:rsidR="00E1499B" w:rsidRPr="003E7921" w14:paraId="14A63EEA" w14:textId="77777777" w:rsidTr="00E1499B">
        <w:trPr>
          <w:trHeight w:val="419"/>
        </w:trPr>
        <w:tc>
          <w:tcPr>
            <w:tcW w:w="294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72FD2183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y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ID2</w:t>
            </w:r>
          </w:p>
        </w:tc>
        <w:tc>
          <w:tcPr>
            <w:tcW w:w="692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73FB8EE8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CAATACTGATAAGCGTTGG</w:t>
            </w:r>
          </w:p>
        </w:tc>
      </w:tr>
      <w:tr w:rsidR="00E1499B" w:rsidRPr="003E7921" w14:paraId="48E4FF4B" w14:textId="77777777" w:rsidTr="00E1499B">
        <w:trPr>
          <w:trHeight w:val="419"/>
        </w:trPr>
        <w:tc>
          <w:tcPr>
            <w:tcW w:w="294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48C84863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y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ID3</w:t>
            </w:r>
          </w:p>
        </w:tc>
        <w:tc>
          <w:tcPr>
            <w:tcW w:w="692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468DCC57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TCCAGGTGTTCCGATTTCG</w:t>
            </w:r>
          </w:p>
        </w:tc>
      </w:tr>
      <w:tr w:rsidR="00E1499B" w:rsidRPr="003E7921" w14:paraId="0694A86D" w14:textId="77777777" w:rsidTr="00E1499B">
        <w:trPr>
          <w:trHeight w:val="419"/>
        </w:trPr>
        <w:tc>
          <w:tcPr>
            <w:tcW w:w="294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1422CA59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y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ID4</w:t>
            </w:r>
          </w:p>
        </w:tc>
        <w:tc>
          <w:tcPr>
            <w:tcW w:w="692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15B9739A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AGGAGATCTGCGACTAAG</w:t>
            </w:r>
          </w:p>
        </w:tc>
      </w:tr>
      <w:tr w:rsidR="00E1499B" w:rsidRPr="003E7921" w14:paraId="71CD1A11" w14:textId="77777777" w:rsidTr="00E1499B">
        <w:trPr>
          <w:trHeight w:val="419"/>
        </w:trPr>
        <w:tc>
          <w:tcPr>
            <w:tcW w:w="294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100E0A09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y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ID5</w:t>
            </w:r>
          </w:p>
        </w:tc>
        <w:tc>
          <w:tcPr>
            <w:tcW w:w="692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05A3A3BC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AGATATGCGGATGAAG</w:t>
            </w:r>
          </w:p>
        </w:tc>
      </w:tr>
      <w:tr w:rsidR="00E1499B" w:rsidRPr="003E7921" w14:paraId="674EE621" w14:textId="77777777" w:rsidTr="00E1499B">
        <w:trPr>
          <w:trHeight w:val="419"/>
        </w:trPr>
        <w:tc>
          <w:tcPr>
            <w:tcW w:w="294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646DF5E9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y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ID6</w:t>
            </w:r>
          </w:p>
        </w:tc>
        <w:tc>
          <w:tcPr>
            <w:tcW w:w="692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697FCFAC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TCATCCGCATATGCCAAACTGACTAT</w:t>
            </w:r>
          </w:p>
        </w:tc>
      </w:tr>
      <w:tr w:rsidR="00E1499B" w:rsidRPr="003E7921" w14:paraId="3D0BD71E" w14:textId="77777777" w:rsidTr="00E1499B">
        <w:trPr>
          <w:trHeight w:val="419"/>
        </w:trPr>
        <w:tc>
          <w:tcPr>
            <w:tcW w:w="294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58DF685D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ly 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D7</w:t>
            </w:r>
          </w:p>
        </w:tc>
        <w:tc>
          <w:tcPr>
            <w:tcW w:w="692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0DB3929A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GTCAGTTTGGCATATGCGGATGAGGTG</w:t>
            </w:r>
          </w:p>
        </w:tc>
      </w:tr>
      <w:tr w:rsidR="00E1499B" w:rsidRPr="003E7921" w14:paraId="69B0821E" w14:textId="77777777" w:rsidTr="00E1499B">
        <w:trPr>
          <w:trHeight w:val="419"/>
        </w:trPr>
        <w:tc>
          <w:tcPr>
            <w:tcW w:w="294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0A486415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y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ID8</w:t>
            </w:r>
          </w:p>
        </w:tc>
        <w:tc>
          <w:tcPr>
            <w:tcW w:w="6920" w:type="dxa"/>
            <w:tcMar>
              <w:top w:w="15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1634265D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TAAGAGACCAGCAACAGG</w:t>
            </w:r>
          </w:p>
        </w:tc>
      </w:tr>
      <w:tr w:rsidR="00E1499B" w:rsidRPr="003E7921" w14:paraId="4C30056C" w14:textId="77777777" w:rsidTr="00E1499B">
        <w:trPr>
          <w:trHeight w:val="863"/>
        </w:trPr>
        <w:tc>
          <w:tcPr>
            <w:tcW w:w="2940" w:type="dxa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37CABEA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T101 </w:t>
            </w: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y</w:t>
            </w:r>
          </w:p>
        </w:tc>
        <w:tc>
          <w:tcPr>
            <w:tcW w:w="6920" w:type="dxa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0DC02E1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GCGC</w:t>
            </w:r>
            <w:r w:rsidRPr="003E79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ATG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TGGATTCCAAACAAGATATTAAT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23674789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CGCG</w:t>
            </w:r>
            <w:r w:rsidRPr="003E79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GATCC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CTCTATCACCTCATCCGC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E1499B" w:rsidRPr="003E7921" w14:paraId="2C838013" w14:textId="77777777" w:rsidTr="00E1499B">
        <w:trPr>
          <w:trHeight w:val="863"/>
        </w:trPr>
        <w:tc>
          <w:tcPr>
            <w:tcW w:w="2940" w:type="dxa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94CD1FB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p5b</w:t>
            </w:r>
          </w:p>
        </w:tc>
        <w:tc>
          <w:tcPr>
            <w:tcW w:w="6920" w:type="dxa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3206A8B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ACC AGC CCA CCC TAG CCA CC</w:t>
            </w:r>
          </w:p>
          <w:p w14:paraId="4DA4209A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TGC AGG GGC AGG GTC AGT CA</w:t>
            </w:r>
          </w:p>
        </w:tc>
      </w:tr>
      <w:tr w:rsidR="00E1499B" w:rsidRPr="003E7921" w14:paraId="1E6CFA46" w14:textId="77777777" w:rsidTr="00E1499B">
        <w:trPr>
          <w:trHeight w:val="863"/>
        </w:trPr>
        <w:tc>
          <w:tcPr>
            <w:tcW w:w="2940" w:type="dxa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BD5215C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apdh</w:t>
            </w:r>
            <w:proofErr w:type="spellEnd"/>
          </w:p>
        </w:tc>
        <w:tc>
          <w:tcPr>
            <w:tcW w:w="6920" w:type="dxa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A6D92B3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CCC GTA GAC AAA ATG GTG AAG </w:t>
            </w:r>
          </w:p>
          <w:p w14:paraId="68A1B36B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GAC TGT GCC GTT GAA TTT G</w:t>
            </w:r>
          </w:p>
        </w:tc>
      </w:tr>
      <w:tr w:rsidR="00E1499B" w:rsidRPr="003E7921" w14:paraId="23E142D5" w14:textId="77777777" w:rsidTr="00E1499B">
        <w:trPr>
          <w:trHeight w:val="784"/>
        </w:trPr>
        <w:tc>
          <w:tcPr>
            <w:tcW w:w="2940" w:type="dxa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5CA0035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l1a</w:t>
            </w:r>
          </w:p>
        </w:tc>
        <w:tc>
          <w:tcPr>
            <w:tcW w:w="6920" w:type="dxa"/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176D49C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: TCG GGA </w:t>
            </w:r>
            <w:proofErr w:type="spellStart"/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</w:t>
            </w:r>
            <w:proofErr w:type="spellEnd"/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C </w:t>
            </w:r>
            <w:proofErr w:type="spellStart"/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</w:t>
            </w:r>
            <w:proofErr w:type="spellEnd"/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CT AA</w:t>
            </w:r>
          </w:p>
          <w:p w14:paraId="06C738F8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TGA GTT TTG GTG TTT CTG GC</w:t>
            </w:r>
          </w:p>
        </w:tc>
      </w:tr>
      <w:tr w:rsidR="00E1499B" w:rsidRPr="003E7921" w14:paraId="4833B135" w14:textId="77777777" w:rsidTr="00E1499B">
        <w:trPr>
          <w:trHeight w:val="989"/>
        </w:trPr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3CDBCD3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l1b</w:t>
            </w:r>
          </w:p>
        </w:tc>
        <w:tc>
          <w:tcPr>
            <w:tcW w:w="69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6D19D27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: AGG TCA AAG GTT TGG AAG CA</w:t>
            </w:r>
          </w:p>
          <w:p w14:paraId="4286CB57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TGA AGC TAT GGC AAC TG</w:t>
            </w:r>
          </w:p>
        </w:tc>
      </w:tr>
      <w:tr w:rsidR="00E1499B" w:rsidRPr="003E7921" w14:paraId="29DD9E77" w14:textId="77777777" w:rsidTr="00E1499B">
        <w:trPr>
          <w:trHeight w:val="208"/>
        </w:trPr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222079D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I</w:t>
            </w:r>
            <w:proofErr w:type="spellEnd"/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 in bold</w:t>
            </w:r>
          </w:p>
          <w:p w14:paraId="6E8ABED7" w14:textId="77777777" w:rsidR="00E1499B" w:rsidRPr="003E7921" w:rsidRDefault="00E1499B" w:rsidP="00264BB1">
            <w:pPr>
              <w:tabs>
                <w:tab w:val="left" w:pos="1615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792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mHI</w:t>
            </w:r>
            <w:proofErr w:type="spellEnd"/>
            <w:r w:rsidRPr="003E79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 in bold</w:t>
            </w:r>
          </w:p>
        </w:tc>
        <w:tc>
          <w:tcPr>
            <w:tcW w:w="69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BC82FC6" w14:textId="77777777" w:rsidR="00E1499B" w:rsidRPr="003E7921" w:rsidRDefault="00E1499B" w:rsidP="00264BB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0EB16DF" w14:textId="6540E12C" w:rsidR="00D118AE" w:rsidRPr="003E7921" w:rsidRDefault="00D118AE" w:rsidP="00826EBC">
      <w:pPr>
        <w:spacing w:before="120" w:after="24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D118AE" w:rsidRPr="003E7921" w:rsidSect="001B036A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73B547" w14:textId="77777777" w:rsidR="001B304D" w:rsidRDefault="001B304D" w:rsidP="002D55FC">
      <w:pPr>
        <w:spacing w:after="0" w:line="240" w:lineRule="auto"/>
      </w:pPr>
      <w:r>
        <w:separator/>
      </w:r>
    </w:p>
  </w:endnote>
  <w:endnote w:type="continuationSeparator" w:id="0">
    <w:p w14:paraId="7FE5C45F" w14:textId="77777777" w:rsidR="001B304D" w:rsidRDefault="001B304D" w:rsidP="002D5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1517231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7BA35C" w14:textId="77777777" w:rsidR="001B036A" w:rsidRDefault="001B036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</w:p>
      <w:p w14:paraId="645B5A9B" w14:textId="4C358D54" w:rsidR="000C26A7" w:rsidRPr="005833DE" w:rsidRDefault="001B304D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</w:p>
    </w:sdtContent>
  </w:sdt>
  <w:p w14:paraId="2EC4433A" w14:textId="77777777" w:rsidR="000C26A7" w:rsidRDefault="000C26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3886EA" w14:textId="77777777" w:rsidR="001B304D" w:rsidRDefault="001B304D" w:rsidP="002D55FC">
      <w:pPr>
        <w:spacing w:after="0" w:line="240" w:lineRule="auto"/>
      </w:pPr>
      <w:r>
        <w:separator/>
      </w:r>
    </w:p>
  </w:footnote>
  <w:footnote w:type="continuationSeparator" w:id="0">
    <w:p w14:paraId="0027FF73" w14:textId="77777777" w:rsidR="001B304D" w:rsidRDefault="001B304D" w:rsidP="002D55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16F874D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C332991"/>
    <w:multiLevelType w:val="multilevel"/>
    <w:tmpl w:val="FEB4F526"/>
    <w:numStyleLink w:val="art"/>
  </w:abstractNum>
  <w:abstractNum w:abstractNumId="2" w15:restartNumberingAfterBreak="0">
    <w:nsid w:val="0C571CDC"/>
    <w:multiLevelType w:val="hybridMultilevel"/>
    <w:tmpl w:val="B9660BF6"/>
    <w:lvl w:ilvl="0" w:tplc="563A421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3410A80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20256A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8C4DD7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7267F2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208D0D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650797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AD2903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FB48F5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425AA3"/>
    <w:multiLevelType w:val="hybridMultilevel"/>
    <w:tmpl w:val="CE5C53FE"/>
    <w:lvl w:ilvl="0" w:tplc="A8BA69A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2FA7DE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D30004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FAC55E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5C0852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674482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004DFA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042A28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67012C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4A2C67"/>
    <w:multiLevelType w:val="multilevel"/>
    <w:tmpl w:val="FEB4F526"/>
    <w:numStyleLink w:val="art"/>
  </w:abstractNum>
  <w:abstractNum w:abstractNumId="5" w15:restartNumberingAfterBreak="0">
    <w:nsid w:val="143A165E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4A1120B"/>
    <w:multiLevelType w:val="hybridMultilevel"/>
    <w:tmpl w:val="B7DAB936"/>
    <w:lvl w:ilvl="0" w:tplc="D0CA4C4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ascii="Times New Roman" w:eastAsiaTheme="minorHAnsi" w:hAnsi="Times New Roman" w:cs="Times New Roman" w:hint="default"/>
        <w:b/>
      </w:rPr>
    </w:lvl>
    <w:lvl w:ilvl="1" w:tplc="813E845C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7B6892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DFEAD6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F14485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62E58B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B0E90B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EDC37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D16FF7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E97FA8"/>
    <w:multiLevelType w:val="hybridMultilevel"/>
    <w:tmpl w:val="25E2B128"/>
    <w:lvl w:ilvl="0" w:tplc="F050E38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89C85A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D764D6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F80D3E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1A2877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EF8790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B7039C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510B1F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81E2AB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D71E09"/>
    <w:multiLevelType w:val="hybridMultilevel"/>
    <w:tmpl w:val="CF94EE3A"/>
    <w:lvl w:ilvl="0" w:tplc="DCF4286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4307A6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E70F12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4129A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190DE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D16EC4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76E040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8B6FD7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09E2E2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04389D"/>
    <w:multiLevelType w:val="multilevel"/>
    <w:tmpl w:val="FEB4F526"/>
    <w:numStyleLink w:val="art"/>
  </w:abstractNum>
  <w:abstractNum w:abstractNumId="10" w15:restartNumberingAfterBreak="0">
    <w:nsid w:val="2CF90B9D"/>
    <w:multiLevelType w:val="hybridMultilevel"/>
    <w:tmpl w:val="4EC8A79E"/>
    <w:lvl w:ilvl="0" w:tplc="EA56873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3EE81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EEC267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62ACB8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7FEAFA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C2AAF2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4CA06A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416D89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6E0714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54A1CCF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7C46293"/>
    <w:multiLevelType w:val="multilevel"/>
    <w:tmpl w:val="FEB4F526"/>
    <w:numStyleLink w:val="art"/>
  </w:abstractNum>
  <w:abstractNum w:abstractNumId="13" w15:restartNumberingAfterBreak="0">
    <w:nsid w:val="487F7869"/>
    <w:multiLevelType w:val="multilevel"/>
    <w:tmpl w:val="6FD473F6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5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C1506D4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27A4C20"/>
    <w:multiLevelType w:val="multilevel"/>
    <w:tmpl w:val="FEB4F526"/>
    <w:styleLink w:val="art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43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6025338"/>
    <w:multiLevelType w:val="multilevel"/>
    <w:tmpl w:val="FEB4F526"/>
    <w:numStyleLink w:val="art"/>
  </w:abstractNum>
  <w:abstractNum w:abstractNumId="17" w15:restartNumberingAfterBreak="0">
    <w:nsid w:val="65997C8C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8D20338"/>
    <w:multiLevelType w:val="hybridMultilevel"/>
    <w:tmpl w:val="D9D07D98"/>
    <w:lvl w:ilvl="0" w:tplc="B9EC191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813E845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7B6892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DFEAD6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F14485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62E58B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B0E90B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EDC37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D16FF7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93144C2"/>
    <w:multiLevelType w:val="multilevel"/>
    <w:tmpl w:val="F4E6D99C"/>
    <w:lvl w:ilvl="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FFD172F"/>
    <w:multiLevelType w:val="multilevel"/>
    <w:tmpl w:val="FEB4F526"/>
    <w:numStyleLink w:val="art"/>
  </w:abstractNum>
  <w:abstractNum w:abstractNumId="21" w15:restartNumberingAfterBreak="0">
    <w:nsid w:val="74314793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7AAE358F"/>
    <w:multiLevelType w:val="multilevel"/>
    <w:tmpl w:val="FEB4F526"/>
    <w:numStyleLink w:val="art"/>
  </w:abstractNum>
  <w:num w:numId="1">
    <w:abstractNumId w:val="11"/>
  </w:num>
  <w:num w:numId="2">
    <w:abstractNumId w:val="14"/>
  </w:num>
  <w:num w:numId="3">
    <w:abstractNumId w:val="17"/>
  </w:num>
  <w:num w:numId="4">
    <w:abstractNumId w:val="9"/>
  </w:num>
  <w:num w:numId="5">
    <w:abstractNumId w:val="5"/>
  </w:num>
  <w:num w:numId="6">
    <w:abstractNumId w:val="15"/>
  </w:num>
  <w:num w:numId="7">
    <w:abstractNumId w:val="12"/>
  </w:num>
  <w:num w:numId="8">
    <w:abstractNumId w:val="22"/>
  </w:num>
  <w:num w:numId="9">
    <w:abstractNumId w:val="20"/>
    <w:lvlOverride w:ilvl="0">
      <w:lvl w:ilvl="0">
        <w:start w:val="1"/>
        <w:numFmt w:val="decimal"/>
        <w:lvlText w:val="%1."/>
        <w:lvlJc w:val="left"/>
        <w:pPr>
          <w:ind w:left="450" w:hanging="360"/>
        </w:pPr>
        <w:rPr>
          <w:rFonts w:hint="default"/>
          <w:b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432" w:hanging="432"/>
        </w:pPr>
        <w:rPr>
          <w:rFonts w:ascii="Times New Roman" w:hAnsi="Times New Roman" w:cs="Times New Roman" w:hint="default"/>
          <w:b/>
          <w:sz w:val="24"/>
          <w:szCs w:val="24"/>
        </w:rPr>
      </w:lvl>
    </w:lvlOverride>
  </w:num>
  <w:num w:numId="10">
    <w:abstractNumId w:val="8"/>
  </w:num>
  <w:num w:numId="11">
    <w:abstractNumId w:val="3"/>
  </w:num>
  <w:num w:numId="12">
    <w:abstractNumId w:val="21"/>
  </w:num>
  <w:num w:numId="13">
    <w:abstractNumId w:val="16"/>
  </w:num>
  <w:num w:numId="14">
    <w:abstractNumId w:val="18"/>
  </w:num>
  <w:num w:numId="15">
    <w:abstractNumId w:val="6"/>
  </w:num>
  <w:num w:numId="16">
    <w:abstractNumId w:val="19"/>
  </w:num>
  <w:num w:numId="17">
    <w:abstractNumId w:val="10"/>
  </w:num>
  <w:num w:numId="18">
    <w:abstractNumId w:val="2"/>
  </w:num>
  <w:num w:numId="19">
    <w:abstractNumId w:val="7"/>
  </w:num>
  <w:num w:numId="20">
    <w:abstractNumId w:val="0"/>
  </w:num>
  <w:num w:numId="21">
    <w:abstractNumId w:val="4"/>
  </w:num>
  <w:num w:numId="22">
    <w:abstractNumId w:val="1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s-AR" w:vendorID="64" w:dllVersion="0" w:nlCheck="1" w:checkStyle="0"/>
  <w:activeWritingStyle w:appName="MSWord" w:lang="es-ES" w:vendorID="64" w:dllVersion="0" w:nlCheck="1" w:checkStyle="0"/>
  <w:activeWritingStyle w:appName="MSWord" w:lang="es-AR" w:vendorID="64" w:dllVersion="6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 2019-03-2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swxap0uvfetyewftnxssd7fds9vtsa0asz&quot;&gt;Jean-Philippe Library&lt;record-ids&gt;&lt;item&gt;1480&lt;/item&gt;&lt;item&gt;1588&lt;/item&gt;&lt;/record-ids&gt;&lt;/item&gt;&lt;item db-id=&quot;xaw2fwzr4w9debeassx5r2xp0zxdepdatpfd&quot;&gt;Traveling Library Il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5&lt;/item&gt;&lt;item&gt;39&lt;/item&gt;&lt;item&gt;40&lt;/item&gt;&lt;item&gt;41&lt;/item&gt;&lt;item&gt;42&lt;/item&gt;&lt;item&gt;45&lt;/item&gt;&lt;item&gt;46&lt;/item&gt;&lt;item&gt;49&lt;/item&gt;&lt;item&gt;50&lt;/item&gt;&lt;item&gt;51&lt;/item&gt;&lt;item&gt;53&lt;/item&gt;&lt;item&gt;54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2E5830"/>
    <w:rsid w:val="000000AD"/>
    <w:rsid w:val="000004FE"/>
    <w:rsid w:val="000005DF"/>
    <w:rsid w:val="000015DA"/>
    <w:rsid w:val="000015EC"/>
    <w:rsid w:val="000016F8"/>
    <w:rsid w:val="000027FF"/>
    <w:rsid w:val="0000436A"/>
    <w:rsid w:val="00004EC9"/>
    <w:rsid w:val="00005707"/>
    <w:rsid w:val="00010E17"/>
    <w:rsid w:val="000132B9"/>
    <w:rsid w:val="00015014"/>
    <w:rsid w:val="000153EA"/>
    <w:rsid w:val="00015F79"/>
    <w:rsid w:val="00016CBC"/>
    <w:rsid w:val="0001755A"/>
    <w:rsid w:val="000209BB"/>
    <w:rsid w:val="00021326"/>
    <w:rsid w:val="0002368E"/>
    <w:rsid w:val="00024084"/>
    <w:rsid w:val="000261FC"/>
    <w:rsid w:val="00026937"/>
    <w:rsid w:val="00026BB7"/>
    <w:rsid w:val="00027A5F"/>
    <w:rsid w:val="00030784"/>
    <w:rsid w:val="00033313"/>
    <w:rsid w:val="0003398E"/>
    <w:rsid w:val="0003532D"/>
    <w:rsid w:val="000369B1"/>
    <w:rsid w:val="0004171F"/>
    <w:rsid w:val="00041C3E"/>
    <w:rsid w:val="0004268F"/>
    <w:rsid w:val="00042EBF"/>
    <w:rsid w:val="00043F4A"/>
    <w:rsid w:val="0004467C"/>
    <w:rsid w:val="0004498F"/>
    <w:rsid w:val="0004624F"/>
    <w:rsid w:val="000469E9"/>
    <w:rsid w:val="00046CE4"/>
    <w:rsid w:val="00047377"/>
    <w:rsid w:val="00050899"/>
    <w:rsid w:val="0005148A"/>
    <w:rsid w:val="00051BC6"/>
    <w:rsid w:val="00052A4E"/>
    <w:rsid w:val="00052F69"/>
    <w:rsid w:val="00060F46"/>
    <w:rsid w:val="000621A6"/>
    <w:rsid w:val="0006254C"/>
    <w:rsid w:val="000626F5"/>
    <w:rsid w:val="000634A5"/>
    <w:rsid w:val="00063532"/>
    <w:rsid w:val="00063A9A"/>
    <w:rsid w:val="000654D7"/>
    <w:rsid w:val="0006555C"/>
    <w:rsid w:val="0006664E"/>
    <w:rsid w:val="00070CDB"/>
    <w:rsid w:val="00074BA5"/>
    <w:rsid w:val="00083031"/>
    <w:rsid w:val="000844CF"/>
    <w:rsid w:val="000878FB"/>
    <w:rsid w:val="0009021D"/>
    <w:rsid w:val="00092342"/>
    <w:rsid w:val="0009263E"/>
    <w:rsid w:val="00093100"/>
    <w:rsid w:val="00096B29"/>
    <w:rsid w:val="00096DB6"/>
    <w:rsid w:val="000A0AF6"/>
    <w:rsid w:val="000A234C"/>
    <w:rsid w:val="000A2DC5"/>
    <w:rsid w:val="000A3B58"/>
    <w:rsid w:val="000A4099"/>
    <w:rsid w:val="000A5AEC"/>
    <w:rsid w:val="000B17CA"/>
    <w:rsid w:val="000B2AEE"/>
    <w:rsid w:val="000B2D13"/>
    <w:rsid w:val="000B300F"/>
    <w:rsid w:val="000B3A84"/>
    <w:rsid w:val="000B4320"/>
    <w:rsid w:val="000B51B1"/>
    <w:rsid w:val="000B5C52"/>
    <w:rsid w:val="000B6BCD"/>
    <w:rsid w:val="000B7E53"/>
    <w:rsid w:val="000C12D7"/>
    <w:rsid w:val="000C1AE1"/>
    <w:rsid w:val="000C1E68"/>
    <w:rsid w:val="000C26A7"/>
    <w:rsid w:val="000C2EFD"/>
    <w:rsid w:val="000C5DBE"/>
    <w:rsid w:val="000C7E49"/>
    <w:rsid w:val="000D19EE"/>
    <w:rsid w:val="000D1DD1"/>
    <w:rsid w:val="000D30B2"/>
    <w:rsid w:val="000D3E9A"/>
    <w:rsid w:val="000D4091"/>
    <w:rsid w:val="000D48C8"/>
    <w:rsid w:val="000D526B"/>
    <w:rsid w:val="000D5E41"/>
    <w:rsid w:val="000E0269"/>
    <w:rsid w:val="000E028C"/>
    <w:rsid w:val="000E13E0"/>
    <w:rsid w:val="000E14BF"/>
    <w:rsid w:val="000E1AB2"/>
    <w:rsid w:val="000E4699"/>
    <w:rsid w:val="000E51C8"/>
    <w:rsid w:val="000F2C39"/>
    <w:rsid w:val="000F4484"/>
    <w:rsid w:val="000F5D00"/>
    <w:rsid w:val="000F6386"/>
    <w:rsid w:val="000F6E35"/>
    <w:rsid w:val="000F729D"/>
    <w:rsid w:val="000F7B38"/>
    <w:rsid w:val="000F7EBF"/>
    <w:rsid w:val="00101640"/>
    <w:rsid w:val="00102335"/>
    <w:rsid w:val="001029C1"/>
    <w:rsid w:val="0010354B"/>
    <w:rsid w:val="00104C07"/>
    <w:rsid w:val="001051C9"/>
    <w:rsid w:val="00105B76"/>
    <w:rsid w:val="00106766"/>
    <w:rsid w:val="00107F32"/>
    <w:rsid w:val="001105BC"/>
    <w:rsid w:val="00110962"/>
    <w:rsid w:val="00111B86"/>
    <w:rsid w:val="00112F66"/>
    <w:rsid w:val="001146D5"/>
    <w:rsid w:val="00115309"/>
    <w:rsid w:val="00115761"/>
    <w:rsid w:val="00116FC4"/>
    <w:rsid w:val="001174A6"/>
    <w:rsid w:val="00117C8D"/>
    <w:rsid w:val="001220B4"/>
    <w:rsid w:val="001228D3"/>
    <w:rsid w:val="00125D26"/>
    <w:rsid w:val="00125EF4"/>
    <w:rsid w:val="00126EB2"/>
    <w:rsid w:val="00127E1D"/>
    <w:rsid w:val="001306EC"/>
    <w:rsid w:val="00131E41"/>
    <w:rsid w:val="00135D41"/>
    <w:rsid w:val="00135D77"/>
    <w:rsid w:val="00136A48"/>
    <w:rsid w:val="00137708"/>
    <w:rsid w:val="00137D73"/>
    <w:rsid w:val="00140371"/>
    <w:rsid w:val="00140E5C"/>
    <w:rsid w:val="001416BA"/>
    <w:rsid w:val="001425DE"/>
    <w:rsid w:val="0014483F"/>
    <w:rsid w:val="001453FE"/>
    <w:rsid w:val="00145870"/>
    <w:rsid w:val="001469F5"/>
    <w:rsid w:val="00146E83"/>
    <w:rsid w:val="00150657"/>
    <w:rsid w:val="00150B24"/>
    <w:rsid w:val="001515AA"/>
    <w:rsid w:val="00152773"/>
    <w:rsid w:val="00153443"/>
    <w:rsid w:val="00153475"/>
    <w:rsid w:val="0015365B"/>
    <w:rsid w:val="00154E11"/>
    <w:rsid w:val="0015643F"/>
    <w:rsid w:val="00156AC4"/>
    <w:rsid w:val="00156E18"/>
    <w:rsid w:val="001611FC"/>
    <w:rsid w:val="001623FA"/>
    <w:rsid w:val="00163E1E"/>
    <w:rsid w:val="00165065"/>
    <w:rsid w:val="001661A2"/>
    <w:rsid w:val="0017002D"/>
    <w:rsid w:val="00171866"/>
    <w:rsid w:val="00172B55"/>
    <w:rsid w:val="00176E72"/>
    <w:rsid w:val="00181193"/>
    <w:rsid w:val="00183B13"/>
    <w:rsid w:val="00184D56"/>
    <w:rsid w:val="0018773B"/>
    <w:rsid w:val="00187BA3"/>
    <w:rsid w:val="0019028B"/>
    <w:rsid w:val="0019028D"/>
    <w:rsid w:val="00191725"/>
    <w:rsid w:val="00191A39"/>
    <w:rsid w:val="001923DF"/>
    <w:rsid w:val="001924A7"/>
    <w:rsid w:val="00192E86"/>
    <w:rsid w:val="001937E1"/>
    <w:rsid w:val="001943C0"/>
    <w:rsid w:val="0019453C"/>
    <w:rsid w:val="0019460F"/>
    <w:rsid w:val="00195AB7"/>
    <w:rsid w:val="00196FF8"/>
    <w:rsid w:val="00197FD6"/>
    <w:rsid w:val="001A07D2"/>
    <w:rsid w:val="001A0DE8"/>
    <w:rsid w:val="001A1624"/>
    <w:rsid w:val="001A5456"/>
    <w:rsid w:val="001A65E6"/>
    <w:rsid w:val="001A6653"/>
    <w:rsid w:val="001A7776"/>
    <w:rsid w:val="001B01F2"/>
    <w:rsid w:val="001B036A"/>
    <w:rsid w:val="001B087C"/>
    <w:rsid w:val="001B116A"/>
    <w:rsid w:val="001B2B29"/>
    <w:rsid w:val="001B304D"/>
    <w:rsid w:val="001B469F"/>
    <w:rsid w:val="001B5637"/>
    <w:rsid w:val="001B63CB"/>
    <w:rsid w:val="001B6D7F"/>
    <w:rsid w:val="001C2172"/>
    <w:rsid w:val="001C283D"/>
    <w:rsid w:val="001C3EAE"/>
    <w:rsid w:val="001C516B"/>
    <w:rsid w:val="001C6401"/>
    <w:rsid w:val="001E0F5A"/>
    <w:rsid w:val="001E1063"/>
    <w:rsid w:val="001E1461"/>
    <w:rsid w:val="001E233F"/>
    <w:rsid w:val="001E24BD"/>
    <w:rsid w:val="001E29A5"/>
    <w:rsid w:val="001E6025"/>
    <w:rsid w:val="001F02C4"/>
    <w:rsid w:val="001F098C"/>
    <w:rsid w:val="001F0D4A"/>
    <w:rsid w:val="001F2441"/>
    <w:rsid w:val="001F40D3"/>
    <w:rsid w:val="001F6E15"/>
    <w:rsid w:val="002018B5"/>
    <w:rsid w:val="00201F82"/>
    <w:rsid w:val="00202C0C"/>
    <w:rsid w:val="002032C9"/>
    <w:rsid w:val="002049BD"/>
    <w:rsid w:val="0020675D"/>
    <w:rsid w:val="00210CAC"/>
    <w:rsid w:val="00210FB3"/>
    <w:rsid w:val="00213C12"/>
    <w:rsid w:val="002147E3"/>
    <w:rsid w:val="00214ED0"/>
    <w:rsid w:val="002164FB"/>
    <w:rsid w:val="00216CDC"/>
    <w:rsid w:val="00221FA5"/>
    <w:rsid w:val="00222129"/>
    <w:rsid w:val="002224FD"/>
    <w:rsid w:val="0022363B"/>
    <w:rsid w:val="002237A0"/>
    <w:rsid w:val="00230585"/>
    <w:rsid w:val="00231083"/>
    <w:rsid w:val="0023175D"/>
    <w:rsid w:val="00231A07"/>
    <w:rsid w:val="0023322A"/>
    <w:rsid w:val="00234F9C"/>
    <w:rsid w:val="00235DA8"/>
    <w:rsid w:val="00235DAE"/>
    <w:rsid w:val="0023663B"/>
    <w:rsid w:val="002376A8"/>
    <w:rsid w:val="00237E0F"/>
    <w:rsid w:val="00240CC2"/>
    <w:rsid w:val="00241097"/>
    <w:rsid w:val="002413B3"/>
    <w:rsid w:val="00241583"/>
    <w:rsid w:val="00241B45"/>
    <w:rsid w:val="002430A3"/>
    <w:rsid w:val="002438DF"/>
    <w:rsid w:val="0024440C"/>
    <w:rsid w:val="00244AB6"/>
    <w:rsid w:val="00244F8B"/>
    <w:rsid w:val="00246505"/>
    <w:rsid w:val="002479CB"/>
    <w:rsid w:val="00250878"/>
    <w:rsid w:val="00251F51"/>
    <w:rsid w:val="00254A70"/>
    <w:rsid w:val="00256232"/>
    <w:rsid w:val="00256785"/>
    <w:rsid w:val="00256C40"/>
    <w:rsid w:val="00256D42"/>
    <w:rsid w:val="00260766"/>
    <w:rsid w:val="00261827"/>
    <w:rsid w:val="00263A78"/>
    <w:rsid w:val="00264898"/>
    <w:rsid w:val="00264BB1"/>
    <w:rsid w:val="00265836"/>
    <w:rsid w:val="002662F5"/>
    <w:rsid w:val="00270A73"/>
    <w:rsid w:val="002711C1"/>
    <w:rsid w:val="00271396"/>
    <w:rsid w:val="0027441E"/>
    <w:rsid w:val="002748FB"/>
    <w:rsid w:val="00275FB7"/>
    <w:rsid w:val="002764AD"/>
    <w:rsid w:val="002778F6"/>
    <w:rsid w:val="00280324"/>
    <w:rsid w:val="002810C5"/>
    <w:rsid w:val="00282759"/>
    <w:rsid w:val="002859EC"/>
    <w:rsid w:val="00286B3B"/>
    <w:rsid w:val="002874F8"/>
    <w:rsid w:val="0028795F"/>
    <w:rsid w:val="00293715"/>
    <w:rsid w:val="0029385E"/>
    <w:rsid w:val="0029394F"/>
    <w:rsid w:val="00294560"/>
    <w:rsid w:val="00294F4C"/>
    <w:rsid w:val="00297F07"/>
    <w:rsid w:val="002A30FB"/>
    <w:rsid w:val="002A385F"/>
    <w:rsid w:val="002A50E2"/>
    <w:rsid w:val="002A53B4"/>
    <w:rsid w:val="002A58B9"/>
    <w:rsid w:val="002A5D38"/>
    <w:rsid w:val="002A5D89"/>
    <w:rsid w:val="002A79F3"/>
    <w:rsid w:val="002A7A09"/>
    <w:rsid w:val="002B190B"/>
    <w:rsid w:val="002B2556"/>
    <w:rsid w:val="002B2907"/>
    <w:rsid w:val="002B2BBB"/>
    <w:rsid w:val="002B30C3"/>
    <w:rsid w:val="002B3E47"/>
    <w:rsid w:val="002B4774"/>
    <w:rsid w:val="002B7795"/>
    <w:rsid w:val="002C0930"/>
    <w:rsid w:val="002C15EB"/>
    <w:rsid w:val="002C2859"/>
    <w:rsid w:val="002C3223"/>
    <w:rsid w:val="002C44B2"/>
    <w:rsid w:val="002C4881"/>
    <w:rsid w:val="002C5A0C"/>
    <w:rsid w:val="002D04FD"/>
    <w:rsid w:val="002D2A0A"/>
    <w:rsid w:val="002D2AF3"/>
    <w:rsid w:val="002D2EC3"/>
    <w:rsid w:val="002D35E7"/>
    <w:rsid w:val="002D5019"/>
    <w:rsid w:val="002D52E1"/>
    <w:rsid w:val="002D55FC"/>
    <w:rsid w:val="002D5623"/>
    <w:rsid w:val="002D5C34"/>
    <w:rsid w:val="002D66BD"/>
    <w:rsid w:val="002D6EDB"/>
    <w:rsid w:val="002D78CA"/>
    <w:rsid w:val="002D7E0B"/>
    <w:rsid w:val="002E1832"/>
    <w:rsid w:val="002E1ABF"/>
    <w:rsid w:val="002E3942"/>
    <w:rsid w:val="002E47AF"/>
    <w:rsid w:val="002E5830"/>
    <w:rsid w:val="002E6D72"/>
    <w:rsid w:val="002E7E77"/>
    <w:rsid w:val="002F07F4"/>
    <w:rsid w:val="002F0B25"/>
    <w:rsid w:val="002F0DB0"/>
    <w:rsid w:val="002F1185"/>
    <w:rsid w:val="002F1575"/>
    <w:rsid w:val="002F1710"/>
    <w:rsid w:val="002F25AE"/>
    <w:rsid w:val="002F349C"/>
    <w:rsid w:val="002F3544"/>
    <w:rsid w:val="002F6219"/>
    <w:rsid w:val="00300432"/>
    <w:rsid w:val="0030088D"/>
    <w:rsid w:val="00301062"/>
    <w:rsid w:val="003024D0"/>
    <w:rsid w:val="00303C4A"/>
    <w:rsid w:val="00307537"/>
    <w:rsid w:val="00312638"/>
    <w:rsid w:val="0031425B"/>
    <w:rsid w:val="0031452B"/>
    <w:rsid w:val="003152B3"/>
    <w:rsid w:val="00316D1E"/>
    <w:rsid w:val="00317665"/>
    <w:rsid w:val="00317F78"/>
    <w:rsid w:val="00320078"/>
    <w:rsid w:val="00321347"/>
    <w:rsid w:val="0032213B"/>
    <w:rsid w:val="00322BEA"/>
    <w:rsid w:val="00323370"/>
    <w:rsid w:val="003234CE"/>
    <w:rsid w:val="00323B17"/>
    <w:rsid w:val="00323FDB"/>
    <w:rsid w:val="0032439D"/>
    <w:rsid w:val="00324D33"/>
    <w:rsid w:val="00325DC6"/>
    <w:rsid w:val="00326821"/>
    <w:rsid w:val="00327FA4"/>
    <w:rsid w:val="00332599"/>
    <w:rsid w:val="00332BFA"/>
    <w:rsid w:val="00340000"/>
    <w:rsid w:val="0034087F"/>
    <w:rsid w:val="003428C6"/>
    <w:rsid w:val="00342FE0"/>
    <w:rsid w:val="0034436E"/>
    <w:rsid w:val="0034529A"/>
    <w:rsid w:val="00345DB3"/>
    <w:rsid w:val="003476FB"/>
    <w:rsid w:val="003477C7"/>
    <w:rsid w:val="003518E2"/>
    <w:rsid w:val="00351F92"/>
    <w:rsid w:val="00352715"/>
    <w:rsid w:val="00355639"/>
    <w:rsid w:val="00356D35"/>
    <w:rsid w:val="0035716D"/>
    <w:rsid w:val="00357481"/>
    <w:rsid w:val="003578C7"/>
    <w:rsid w:val="00357B4C"/>
    <w:rsid w:val="00357FA0"/>
    <w:rsid w:val="00360EDE"/>
    <w:rsid w:val="003627E1"/>
    <w:rsid w:val="00363482"/>
    <w:rsid w:val="003648B3"/>
    <w:rsid w:val="00365AE5"/>
    <w:rsid w:val="00365CF8"/>
    <w:rsid w:val="003669C0"/>
    <w:rsid w:val="0036718C"/>
    <w:rsid w:val="0036754D"/>
    <w:rsid w:val="003730AD"/>
    <w:rsid w:val="00373101"/>
    <w:rsid w:val="00373413"/>
    <w:rsid w:val="0037377B"/>
    <w:rsid w:val="00373EA1"/>
    <w:rsid w:val="00376591"/>
    <w:rsid w:val="003767FB"/>
    <w:rsid w:val="00377430"/>
    <w:rsid w:val="00381A49"/>
    <w:rsid w:val="00382FA7"/>
    <w:rsid w:val="00383443"/>
    <w:rsid w:val="00383D24"/>
    <w:rsid w:val="00383F4A"/>
    <w:rsid w:val="00385108"/>
    <w:rsid w:val="00385856"/>
    <w:rsid w:val="003863C4"/>
    <w:rsid w:val="0038751A"/>
    <w:rsid w:val="0039251C"/>
    <w:rsid w:val="003926EE"/>
    <w:rsid w:val="00392D9B"/>
    <w:rsid w:val="00393547"/>
    <w:rsid w:val="00394CC8"/>
    <w:rsid w:val="0039530D"/>
    <w:rsid w:val="00395C9B"/>
    <w:rsid w:val="003969BE"/>
    <w:rsid w:val="003A0134"/>
    <w:rsid w:val="003A07AF"/>
    <w:rsid w:val="003A11D3"/>
    <w:rsid w:val="003A314B"/>
    <w:rsid w:val="003A383E"/>
    <w:rsid w:val="003A3C23"/>
    <w:rsid w:val="003A4CC9"/>
    <w:rsid w:val="003A4D0D"/>
    <w:rsid w:val="003A5A12"/>
    <w:rsid w:val="003A5D55"/>
    <w:rsid w:val="003A710C"/>
    <w:rsid w:val="003B1FB1"/>
    <w:rsid w:val="003B46B3"/>
    <w:rsid w:val="003B6610"/>
    <w:rsid w:val="003B68CD"/>
    <w:rsid w:val="003B7B98"/>
    <w:rsid w:val="003B7BE1"/>
    <w:rsid w:val="003C0413"/>
    <w:rsid w:val="003C0802"/>
    <w:rsid w:val="003C0D3D"/>
    <w:rsid w:val="003C440A"/>
    <w:rsid w:val="003D105A"/>
    <w:rsid w:val="003D29B1"/>
    <w:rsid w:val="003D35BF"/>
    <w:rsid w:val="003D4D63"/>
    <w:rsid w:val="003D76E6"/>
    <w:rsid w:val="003D7BE2"/>
    <w:rsid w:val="003E3B15"/>
    <w:rsid w:val="003E50B1"/>
    <w:rsid w:val="003E51CA"/>
    <w:rsid w:val="003E6798"/>
    <w:rsid w:val="003E7921"/>
    <w:rsid w:val="003E7EBA"/>
    <w:rsid w:val="003F066B"/>
    <w:rsid w:val="003F0AF2"/>
    <w:rsid w:val="003F1DAA"/>
    <w:rsid w:val="003F26A4"/>
    <w:rsid w:val="003F3032"/>
    <w:rsid w:val="003F32D2"/>
    <w:rsid w:val="003F4143"/>
    <w:rsid w:val="003F55B3"/>
    <w:rsid w:val="003F6BCE"/>
    <w:rsid w:val="003F74D8"/>
    <w:rsid w:val="00401FE6"/>
    <w:rsid w:val="004027A1"/>
    <w:rsid w:val="0040412A"/>
    <w:rsid w:val="00410C5F"/>
    <w:rsid w:val="004111D3"/>
    <w:rsid w:val="00412586"/>
    <w:rsid w:val="00413E99"/>
    <w:rsid w:val="0041402D"/>
    <w:rsid w:val="0041580B"/>
    <w:rsid w:val="00416F0A"/>
    <w:rsid w:val="004173A1"/>
    <w:rsid w:val="00417F1B"/>
    <w:rsid w:val="0042189E"/>
    <w:rsid w:val="00423937"/>
    <w:rsid w:val="0042683C"/>
    <w:rsid w:val="00426938"/>
    <w:rsid w:val="00430F76"/>
    <w:rsid w:val="00431730"/>
    <w:rsid w:val="00431DC5"/>
    <w:rsid w:val="00432228"/>
    <w:rsid w:val="004322B0"/>
    <w:rsid w:val="0043276E"/>
    <w:rsid w:val="00433143"/>
    <w:rsid w:val="00433434"/>
    <w:rsid w:val="00433BDC"/>
    <w:rsid w:val="00435958"/>
    <w:rsid w:val="004365A1"/>
    <w:rsid w:val="00436961"/>
    <w:rsid w:val="0043797C"/>
    <w:rsid w:val="00437E15"/>
    <w:rsid w:val="0044163C"/>
    <w:rsid w:val="004416C3"/>
    <w:rsid w:val="00444C10"/>
    <w:rsid w:val="00445F33"/>
    <w:rsid w:val="00446FAA"/>
    <w:rsid w:val="0044703B"/>
    <w:rsid w:val="00447E97"/>
    <w:rsid w:val="004511CA"/>
    <w:rsid w:val="004533C3"/>
    <w:rsid w:val="00453567"/>
    <w:rsid w:val="00453B91"/>
    <w:rsid w:val="004551DE"/>
    <w:rsid w:val="0045596F"/>
    <w:rsid w:val="00456A57"/>
    <w:rsid w:val="00456E6F"/>
    <w:rsid w:val="0045771F"/>
    <w:rsid w:val="00457B7D"/>
    <w:rsid w:val="00457D9C"/>
    <w:rsid w:val="004605B4"/>
    <w:rsid w:val="00461192"/>
    <w:rsid w:val="004614AB"/>
    <w:rsid w:val="00461DB1"/>
    <w:rsid w:val="00462FEE"/>
    <w:rsid w:val="004636A6"/>
    <w:rsid w:val="00463AD6"/>
    <w:rsid w:val="00463D01"/>
    <w:rsid w:val="004640E2"/>
    <w:rsid w:val="004643FC"/>
    <w:rsid w:val="00464A53"/>
    <w:rsid w:val="00465732"/>
    <w:rsid w:val="00465912"/>
    <w:rsid w:val="0046675C"/>
    <w:rsid w:val="00466E12"/>
    <w:rsid w:val="00470201"/>
    <w:rsid w:val="00470D60"/>
    <w:rsid w:val="00473365"/>
    <w:rsid w:val="00473443"/>
    <w:rsid w:val="00475243"/>
    <w:rsid w:val="00475E2C"/>
    <w:rsid w:val="00481041"/>
    <w:rsid w:val="00481542"/>
    <w:rsid w:val="00481E95"/>
    <w:rsid w:val="004830BA"/>
    <w:rsid w:val="00484BA3"/>
    <w:rsid w:val="00487994"/>
    <w:rsid w:val="00487E93"/>
    <w:rsid w:val="00490275"/>
    <w:rsid w:val="004914EF"/>
    <w:rsid w:val="00494BE9"/>
    <w:rsid w:val="00495391"/>
    <w:rsid w:val="0049568D"/>
    <w:rsid w:val="004963BB"/>
    <w:rsid w:val="00497012"/>
    <w:rsid w:val="004A0263"/>
    <w:rsid w:val="004A0268"/>
    <w:rsid w:val="004A0AE2"/>
    <w:rsid w:val="004A1138"/>
    <w:rsid w:val="004A126A"/>
    <w:rsid w:val="004A1EE1"/>
    <w:rsid w:val="004A2D49"/>
    <w:rsid w:val="004A31C1"/>
    <w:rsid w:val="004A386B"/>
    <w:rsid w:val="004A3BD1"/>
    <w:rsid w:val="004A3FA9"/>
    <w:rsid w:val="004A420E"/>
    <w:rsid w:val="004A4EE1"/>
    <w:rsid w:val="004A6006"/>
    <w:rsid w:val="004A6154"/>
    <w:rsid w:val="004A70B4"/>
    <w:rsid w:val="004A7300"/>
    <w:rsid w:val="004B0C8D"/>
    <w:rsid w:val="004B19E3"/>
    <w:rsid w:val="004B42B3"/>
    <w:rsid w:val="004B4632"/>
    <w:rsid w:val="004B5CF7"/>
    <w:rsid w:val="004B5E2A"/>
    <w:rsid w:val="004B7185"/>
    <w:rsid w:val="004C14AB"/>
    <w:rsid w:val="004C3B35"/>
    <w:rsid w:val="004C4311"/>
    <w:rsid w:val="004C4BB4"/>
    <w:rsid w:val="004C5C03"/>
    <w:rsid w:val="004C6145"/>
    <w:rsid w:val="004C7B5E"/>
    <w:rsid w:val="004D01CB"/>
    <w:rsid w:val="004D33B5"/>
    <w:rsid w:val="004D4228"/>
    <w:rsid w:val="004D52DE"/>
    <w:rsid w:val="004D6F32"/>
    <w:rsid w:val="004D7475"/>
    <w:rsid w:val="004E10F9"/>
    <w:rsid w:val="004E25ED"/>
    <w:rsid w:val="004E53CF"/>
    <w:rsid w:val="004E5F2D"/>
    <w:rsid w:val="004E662D"/>
    <w:rsid w:val="004E6D7C"/>
    <w:rsid w:val="004F1E28"/>
    <w:rsid w:val="004F258B"/>
    <w:rsid w:val="004F2A67"/>
    <w:rsid w:val="004F31EB"/>
    <w:rsid w:val="004F35A7"/>
    <w:rsid w:val="004F43EA"/>
    <w:rsid w:val="004F4DC5"/>
    <w:rsid w:val="004F5B43"/>
    <w:rsid w:val="004F61A9"/>
    <w:rsid w:val="004F7442"/>
    <w:rsid w:val="00501A8F"/>
    <w:rsid w:val="005035F7"/>
    <w:rsid w:val="00507E10"/>
    <w:rsid w:val="00507FC9"/>
    <w:rsid w:val="00513C65"/>
    <w:rsid w:val="00513DB4"/>
    <w:rsid w:val="0051671B"/>
    <w:rsid w:val="00517142"/>
    <w:rsid w:val="005173FE"/>
    <w:rsid w:val="0051755F"/>
    <w:rsid w:val="00517C68"/>
    <w:rsid w:val="005216AB"/>
    <w:rsid w:val="0052249B"/>
    <w:rsid w:val="00522981"/>
    <w:rsid w:val="0052306B"/>
    <w:rsid w:val="00525F58"/>
    <w:rsid w:val="005306E8"/>
    <w:rsid w:val="00530DB3"/>
    <w:rsid w:val="00532420"/>
    <w:rsid w:val="00534061"/>
    <w:rsid w:val="00536B61"/>
    <w:rsid w:val="00536DAE"/>
    <w:rsid w:val="00536ED1"/>
    <w:rsid w:val="00537F2F"/>
    <w:rsid w:val="00540C2D"/>
    <w:rsid w:val="005410B0"/>
    <w:rsid w:val="005418CE"/>
    <w:rsid w:val="00541B92"/>
    <w:rsid w:val="00541C92"/>
    <w:rsid w:val="00542B9D"/>
    <w:rsid w:val="00544DEB"/>
    <w:rsid w:val="00545B8C"/>
    <w:rsid w:val="00550A13"/>
    <w:rsid w:val="00551047"/>
    <w:rsid w:val="00551719"/>
    <w:rsid w:val="00552456"/>
    <w:rsid w:val="00553744"/>
    <w:rsid w:val="005539B8"/>
    <w:rsid w:val="0055420D"/>
    <w:rsid w:val="005555E9"/>
    <w:rsid w:val="00555965"/>
    <w:rsid w:val="00556799"/>
    <w:rsid w:val="00556E24"/>
    <w:rsid w:val="005579F4"/>
    <w:rsid w:val="00564543"/>
    <w:rsid w:val="00567525"/>
    <w:rsid w:val="00567C8F"/>
    <w:rsid w:val="00570BCD"/>
    <w:rsid w:val="00573023"/>
    <w:rsid w:val="005748F9"/>
    <w:rsid w:val="0057523F"/>
    <w:rsid w:val="00575682"/>
    <w:rsid w:val="00581FCB"/>
    <w:rsid w:val="005825BD"/>
    <w:rsid w:val="0058277E"/>
    <w:rsid w:val="005827FE"/>
    <w:rsid w:val="005833DE"/>
    <w:rsid w:val="0058563B"/>
    <w:rsid w:val="005862C6"/>
    <w:rsid w:val="005865BC"/>
    <w:rsid w:val="00587F53"/>
    <w:rsid w:val="005904BA"/>
    <w:rsid w:val="0059063E"/>
    <w:rsid w:val="005916BF"/>
    <w:rsid w:val="00591E0E"/>
    <w:rsid w:val="00591F27"/>
    <w:rsid w:val="0059275A"/>
    <w:rsid w:val="00593423"/>
    <w:rsid w:val="005946C5"/>
    <w:rsid w:val="00594DB7"/>
    <w:rsid w:val="005A02F9"/>
    <w:rsid w:val="005A0810"/>
    <w:rsid w:val="005A28C2"/>
    <w:rsid w:val="005A3914"/>
    <w:rsid w:val="005A3F08"/>
    <w:rsid w:val="005A5162"/>
    <w:rsid w:val="005A6952"/>
    <w:rsid w:val="005B0B2D"/>
    <w:rsid w:val="005B127F"/>
    <w:rsid w:val="005B18C9"/>
    <w:rsid w:val="005B1F6B"/>
    <w:rsid w:val="005B2215"/>
    <w:rsid w:val="005B23AB"/>
    <w:rsid w:val="005B28CD"/>
    <w:rsid w:val="005B2BBE"/>
    <w:rsid w:val="005B4FBA"/>
    <w:rsid w:val="005B6359"/>
    <w:rsid w:val="005B76D9"/>
    <w:rsid w:val="005C1767"/>
    <w:rsid w:val="005C19F5"/>
    <w:rsid w:val="005C1B55"/>
    <w:rsid w:val="005C6D61"/>
    <w:rsid w:val="005C7EE9"/>
    <w:rsid w:val="005D0A27"/>
    <w:rsid w:val="005D5E43"/>
    <w:rsid w:val="005D790F"/>
    <w:rsid w:val="005E1007"/>
    <w:rsid w:val="005E3158"/>
    <w:rsid w:val="005E37EE"/>
    <w:rsid w:val="005E4205"/>
    <w:rsid w:val="005E4404"/>
    <w:rsid w:val="005E609D"/>
    <w:rsid w:val="005E7751"/>
    <w:rsid w:val="005F039F"/>
    <w:rsid w:val="005F1556"/>
    <w:rsid w:val="005F33B9"/>
    <w:rsid w:val="005F3762"/>
    <w:rsid w:val="005F4061"/>
    <w:rsid w:val="005F460D"/>
    <w:rsid w:val="005F5266"/>
    <w:rsid w:val="005F6C7C"/>
    <w:rsid w:val="005F76E4"/>
    <w:rsid w:val="005F7C1D"/>
    <w:rsid w:val="00600102"/>
    <w:rsid w:val="006020C6"/>
    <w:rsid w:val="00602751"/>
    <w:rsid w:val="006030F9"/>
    <w:rsid w:val="006032C8"/>
    <w:rsid w:val="0060420B"/>
    <w:rsid w:val="00604F5D"/>
    <w:rsid w:val="0060593E"/>
    <w:rsid w:val="00606E5B"/>
    <w:rsid w:val="00610603"/>
    <w:rsid w:val="00611490"/>
    <w:rsid w:val="00611538"/>
    <w:rsid w:val="00611E0C"/>
    <w:rsid w:val="00612514"/>
    <w:rsid w:val="0061255F"/>
    <w:rsid w:val="00613C91"/>
    <w:rsid w:val="0061574A"/>
    <w:rsid w:val="00616AB6"/>
    <w:rsid w:val="00617862"/>
    <w:rsid w:val="0062153C"/>
    <w:rsid w:val="006215C5"/>
    <w:rsid w:val="006217F9"/>
    <w:rsid w:val="006244C2"/>
    <w:rsid w:val="00624A70"/>
    <w:rsid w:val="00625FBE"/>
    <w:rsid w:val="00626300"/>
    <w:rsid w:val="006268B3"/>
    <w:rsid w:val="00627164"/>
    <w:rsid w:val="006277FE"/>
    <w:rsid w:val="00627BCA"/>
    <w:rsid w:val="00632DE2"/>
    <w:rsid w:val="006335E3"/>
    <w:rsid w:val="006347BC"/>
    <w:rsid w:val="00634AB0"/>
    <w:rsid w:val="006350A5"/>
    <w:rsid w:val="00635A0B"/>
    <w:rsid w:val="0063651B"/>
    <w:rsid w:val="0063692D"/>
    <w:rsid w:val="00636D5D"/>
    <w:rsid w:val="00636FB3"/>
    <w:rsid w:val="00637704"/>
    <w:rsid w:val="00640C54"/>
    <w:rsid w:val="00641A5D"/>
    <w:rsid w:val="00644AE3"/>
    <w:rsid w:val="00644E8A"/>
    <w:rsid w:val="00646238"/>
    <w:rsid w:val="006462B8"/>
    <w:rsid w:val="00646B0D"/>
    <w:rsid w:val="00647E86"/>
    <w:rsid w:val="00652D94"/>
    <w:rsid w:val="00652EB7"/>
    <w:rsid w:val="006560D8"/>
    <w:rsid w:val="00664088"/>
    <w:rsid w:val="006657F2"/>
    <w:rsid w:val="00666704"/>
    <w:rsid w:val="0067059D"/>
    <w:rsid w:val="00670ECC"/>
    <w:rsid w:val="00671572"/>
    <w:rsid w:val="0067246E"/>
    <w:rsid w:val="00672EE7"/>
    <w:rsid w:val="0067378A"/>
    <w:rsid w:val="006743B9"/>
    <w:rsid w:val="006744E7"/>
    <w:rsid w:val="00674ED8"/>
    <w:rsid w:val="00674F1E"/>
    <w:rsid w:val="00680372"/>
    <w:rsid w:val="006803C9"/>
    <w:rsid w:val="0068110A"/>
    <w:rsid w:val="00681300"/>
    <w:rsid w:val="00682A32"/>
    <w:rsid w:val="00686477"/>
    <w:rsid w:val="00686EC3"/>
    <w:rsid w:val="00687B4E"/>
    <w:rsid w:val="006901B0"/>
    <w:rsid w:val="00690EDA"/>
    <w:rsid w:val="006912C1"/>
    <w:rsid w:val="006920B6"/>
    <w:rsid w:val="00692295"/>
    <w:rsid w:val="006926E9"/>
    <w:rsid w:val="006934BC"/>
    <w:rsid w:val="00693926"/>
    <w:rsid w:val="006966BB"/>
    <w:rsid w:val="00696D31"/>
    <w:rsid w:val="00696FA3"/>
    <w:rsid w:val="0069731E"/>
    <w:rsid w:val="0069772A"/>
    <w:rsid w:val="006A1458"/>
    <w:rsid w:val="006A2147"/>
    <w:rsid w:val="006A2A61"/>
    <w:rsid w:val="006A3BAF"/>
    <w:rsid w:val="006A70D6"/>
    <w:rsid w:val="006A72DC"/>
    <w:rsid w:val="006B2440"/>
    <w:rsid w:val="006B3EB8"/>
    <w:rsid w:val="006B407F"/>
    <w:rsid w:val="006B55E1"/>
    <w:rsid w:val="006B6458"/>
    <w:rsid w:val="006B7BCF"/>
    <w:rsid w:val="006B7EBF"/>
    <w:rsid w:val="006C123F"/>
    <w:rsid w:val="006C302C"/>
    <w:rsid w:val="006C3B93"/>
    <w:rsid w:val="006C40F6"/>
    <w:rsid w:val="006C4804"/>
    <w:rsid w:val="006C7369"/>
    <w:rsid w:val="006D3E41"/>
    <w:rsid w:val="006D3E7B"/>
    <w:rsid w:val="006D42BB"/>
    <w:rsid w:val="006D4474"/>
    <w:rsid w:val="006D585B"/>
    <w:rsid w:val="006D5B23"/>
    <w:rsid w:val="006D63CE"/>
    <w:rsid w:val="006D6EE3"/>
    <w:rsid w:val="006D72FA"/>
    <w:rsid w:val="006D7C85"/>
    <w:rsid w:val="006D7FE1"/>
    <w:rsid w:val="006E01D8"/>
    <w:rsid w:val="006E41CC"/>
    <w:rsid w:val="006E41F3"/>
    <w:rsid w:val="006E5365"/>
    <w:rsid w:val="006E537E"/>
    <w:rsid w:val="006E5728"/>
    <w:rsid w:val="006E61BC"/>
    <w:rsid w:val="006E61D6"/>
    <w:rsid w:val="006E657F"/>
    <w:rsid w:val="006E6F87"/>
    <w:rsid w:val="006E72C5"/>
    <w:rsid w:val="006F1AF4"/>
    <w:rsid w:val="006F1FCD"/>
    <w:rsid w:val="006F23DD"/>
    <w:rsid w:val="006F6D8D"/>
    <w:rsid w:val="006F754D"/>
    <w:rsid w:val="006F7A4D"/>
    <w:rsid w:val="006F7C88"/>
    <w:rsid w:val="0070067B"/>
    <w:rsid w:val="00701328"/>
    <w:rsid w:val="00701FAD"/>
    <w:rsid w:val="00702292"/>
    <w:rsid w:val="007022B3"/>
    <w:rsid w:val="00703753"/>
    <w:rsid w:val="00705E1E"/>
    <w:rsid w:val="00706C21"/>
    <w:rsid w:val="00707401"/>
    <w:rsid w:val="00707CE9"/>
    <w:rsid w:val="007107F7"/>
    <w:rsid w:val="0071198A"/>
    <w:rsid w:val="00711F2C"/>
    <w:rsid w:val="007138BF"/>
    <w:rsid w:val="00715718"/>
    <w:rsid w:val="00715A62"/>
    <w:rsid w:val="007160EB"/>
    <w:rsid w:val="007170B5"/>
    <w:rsid w:val="007173BC"/>
    <w:rsid w:val="0072036A"/>
    <w:rsid w:val="00720555"/>
    <w:rsid w:val="00721DE1"/>
    <w:rsid w:val="00723AB4"/>
    <w:rsid w:val="00724573"/>
    <w:rsid w:val="00724CE5"/>
    <w:rsid w:val="00726782"/>
    <w:rsid w:val="00731E2B"/>
    <w:rsid w:val="00732221"/>
    <w:rsid w:val="00734000"/>
    <w:rsid w:val="00736B15"/>
    <w:rsid w:val="007374B3"/>
    <w:rsid w:val="00742329"/>
    <w:rsid w:val="00744558"/>
    <w:rsid w:val="00745BE2"/>
    <w:rsid w:val="00752447"/>
    <w:rsid w:val="00753261"/>
    <w:rsid w:val="007558B1"/>
    <w:rsid w:val="007569D5"/>
    <w:rsid w:val="0076351D"/>
    <w:rsid w:val="00764059"/>
    <w:rsid w:val="00764351"/>
    <w:rsid w:val="00765135"/>
    <w:rsid w:val="00765505"/>
    <w:rsid w:val="007656DC"/>
    <w:rsid w:val="00765CAD"/>
    <w:rsid w:val="007671BA"/>
    <w:rsid w:val="00767DC9"/>
    <w:rsid w:val="00767F0C"/>
    <w:rsid w:val="00767F4B"/>
    <w:rsid w:val="007724CF"/>
    <w:rsid w:val="00772B6E"/>
    <w:rsid w:val="00775B60"/>
    <w:rsid w:val="007774D6"/>
    <w:rsid w:val="00777AEF"/>
    <w:rsid w:val="00781CAC"/>
    <w:rsid w:val="00781ED7"/>
    <w:rsid w:val="00782645"/>
    <w:rsid w:val="00782EAA"/>
    <w:rsid w:val="007840DA"/>
    <w:rsid w:val="00786B14"/>
    <w:rsid w:val="00786CBC"/>
    <w:rsid w:val="00790348"/>
    <w:rsid w:val="00790868"/>
    <w:rsid w:val="0079184A"/>
    <w:rsid w:val="00791B2C"/>
    <w:rsid w:val="0079209A"/>
    <w:rsid w:val="00792794"/>
    <w:rsid w:val="0079409F"/>
    <w:rsid w:val="00795E79"/>
    <w:rsid w:val="007968C9"/>
    <w:rsid w:val="007A174D"/>
    <w:rsid w:val="007A2A87"/>
    <w:rsid w:val="007A3377"/>
    <w:rsid w:val="007A40DD"/>
    <w:rsid w:val="007B041C"/>
    <w:rsid w:val="007B0891"/>
    <w:rsid w:val="007B0C12"/>
    <w:rsid w:val="007B2633"/>
    <w:rsid w:val="007B60DF"/>
    <w:rsid w:val="007B7B5B"/>
    <w:rsid w:val="007C1A14"/>
    <w:rsid w:val="007C218C"/>
    <w:rsid w:val="007C28A9"/>
    <w:rsid w:val="007C3E77"/>
    <w:rsid w:val="007C60A9"/>
    <w:rsid w:val="007D09D8"/>
    <w:rsid w:val="007D0E55"/>
    <w:rsid w:val="007D0E6B"/>
    <w:rsid w:val="007D0EBF"/>
    <w:rsid w:val="007D109A"/>
    <w:rsid w:val="007D2B4E"/>
    <w:rsid w:val="007D4060"/>
    <w:rsid w:val="007D47CC"/>
    <w:rsid w:val="007D5218"/>
    <w:rsid w:val="007D5373"/>
    <w:rsid w:val="007D6072"/>
    <w:rsid w:val="007D6994"/>
    <w:rsid w:val="007D6CC2"/>
    <w:rsid w:val="007D6D50"/>
    <w:rsid w:val="007E28D0"/>
    <w:rsid w:val="007E3AAD"/>
    <w:rsid w:val="007E500F"/>
    <w:rsid w:val="007E6D0F"/>
    <w:rsid w:val="007F029D"/>
    <w:rsid w:val="007F0646"/>
    <w:rsid w:val="007F2A8F"/>
    <w:rsid w:val="007F396E"/>
    <w:rsid w:val="007F3C87"/>
    <w:rsid w:val="007F46E1"/>
    <w:rsid w:val="007F7E28"/>
    <w:rsid w:val="00800655"/>
    <w:rsid w:val="00803EEE"/>
    <w:rsid w:val="00804752"/>
    <w:rsid w:val="008054BA"/>
    <w:rsid w:val="00805CA4"/>
    <w:rsid w:val="008060E7"/>
    <w:rsid w:val="00806D77"/>
    <w:rsid w:val="0080705C"/>
    <w:rsid w:val="00807997"/>
    <w:rsid w:val="00812CCE"/>
    <w:rsid w:val="00815DAA"/>
    <w:rsid w:val="008170F0"/>
    <w:rsid w:val="00817587"/>
    <w:rsid w:val="0082138A"/>
    <w:rsid w:val="0082366E"/>
    <w:rsid w:val="0082371E"/>
    <w:rsid w:val="008243DB"/>
    <w:rsid w:val="0082543A"/>
    <w:rsid w:val="00826EBC"/>
    <w:rsid w:val="00830E99"/>
    <w:rsid w:val="0083223F"/>
    <w:rsid w:val="00832999"/>
    <w:rsid w:val="00833084"/>
    <w:rsid w:val="00835108"/>
    <w:rsid w:val="00836C37"/>
    <w:rsid w:val="008378DC"/>
    <w:rsid w:val="00837F24"/>
    <w:rsid w:val="0084098F"/>
    <w:rsid w:val="008415C3"/>
    <w:rsid w:val="00843205"/>
    <w:rsid w:val="00844AAE"/>
    <w:rsid w:val="0084524D"/>
    <w:rsid w:val="00845A7A"/>
    <w:rsid w:val="00845C0C"/>
    <w:rsid w:val="00846A50"/>
    <w:rsid w:val="0084729E"/>
    <w:rsid w:val="008502F5"/>
    <w:rsid w:val="00851AF1"/>
    <w:rsid w:val="008526FC"/>
    <w:rsid w:val="0085335B"/>
    <w:rsid w:val="0085442A"/>
    <w:rsid w:val="00854C30"/>
    <w:rsid w:val="00855F55"/>
    <w:rsid w:val="00856B3D"/>
    <w:rsid w:val="00860572"/>
    <w:rsid w:val="008626D6"/>
    <w:rsid w:val="00865D7E"/>
    <w:rsid w:val="0086605F"/>
    <w:rsid w:val="008669D7"/>
    <w:rsid w:val="008676B3"/>
    <w:rsid w:val="008700E6"/>
    <w:rsid w:val="008706A0"/>
    <w:rsid w:val="00870CDB"/>
    <w:rsid w:val="008724D7"/>
    <w:rsid w:val="00872DDA"/>
    <w:rsid w:val="008756E8"/>
    <w:rsid w:val="008763C2"/>
    <w:rsid w:val="00877A2D"/>
    <w:rsid w:val="00882072"/>
    <w:rsid w:val="00882C13"/>
    <w:rsid w:val="00883200"/>
    <w:rsid w:val="00885DC1"/>
    <w:rsid w:val="00886C43"/>
    <w:rsid w:val="00891755"/>
    <w:rsid w:val="00891C99"/>
    <w:rsid w:val="00892C60"/>
    <w:rsid w:val="008933D7"/>
    <w:rsid w:val="008941B7"/>
    <w:rsid w:val="008954C4"/>
    <w:rsid w:val="008A0D56"/>
    <w:rsid w:val="008A0E36"/>
    <w:rsid w:val="008A0FEC"/>
    <w:rsid w:val="008A4F1F"/>
    <w:rsid w:val="008A587B"/>
    <w:rsid w:val="008A5E55"/>
    <w:rsid w:val="008B07EF"/>
    <w:rsid w:val="008B1663"/>
    <w:rsid w:val="008B2180"/>
    <w:rsid w:val="008B2764"/>
    <w:rsid w:val="008B37EA"/>
    <w:rsid w:val="008B41EE"/>
    <w:rsid w:val="008B6155"/>
    <w:rsid w:val="008B654F"/>
    <w:rsid w:val="008C0DF0"/>
    <w:rsid w:val="008C12EA"/>
    <w:rsid w:val="008C1343"/>
    <w:rsid w:val="008C2B5D"/>
    <w:rsid w:val="008C3773"/>
    <w:rsid w:val="008C51EE"/>
    <w:rsid w:val="008C600B"/>
    <w:rsid w:val="008C6205"/>
    <w:rsid w:val="008D0520"/>
    <w:rsid w:val="008D19FE"/>
    <w:rsid w:val="008D2199"/>
    <w:rsid w:val="008D2BCA"/>
    <w:rsid w:val="008D458F"/>
    <w:rsid w:val="008D5A93"/>
    <w:rsid w:val="008D5C4B"/>
    <w:rsid w:val="008D71D2"/>
    <w:rsid w:val="008E1120"/>
    <w:rsid w:val="008E48A8"/>
    <w:rsid w:val="008E6CE2"/>
    <w:rsid w:val="008E7CFC"/>
    <w:rsid w:val="008F1CC3"/>
    <w:rsid w:val="008F271B"/>
    <w:rsid w:val="008F410C"/>
    <w:rsid w:val="008F526F"/>
    <w:rsid w:val="0090039B"/>
    <w:rsid w:val="00900537"/>
    <w:rsid w:val="009008E0"/>
    <w:rsid w:val="00900C8F"/>
    <w:rsid w:val="00902B7D"/>
    <w:rsid w:val="009033DE"/>
    <w:rsid w:val="009037B6"/>
    <w:rsid w:val="0090462D"/>
    <w:rsid w:val="00906711"/>
    <w:rsid w:val="00907C2C"/>
    <w:rsid w:val="009101E4"/>
    <w:rsid w:val="00910DF8"/>
    <w:rsid w:val="0091232A"/>
    <w:rsid w:val="00913D8D"/>
    <w:rsid w:val="0091435F"/>
    <w:rsid w:val="00914846"/>
    <w:rsid w:val="00914FA8"/>
    <w:rsid w:val="009214F0"/>
    <w:rsid w:val="00922F98"/>
    <w:rsid w:val="00923794"/>
    <w:rsid w:val="009256A1"/>
    <w:rsid w:val="00926A58"/>
    <w:rsid w:val="0092778E"/>
    <w:rsid w:val="00931156"/>
    <w:rsid w:val="0093412A"/>
    <w:rsid w:val="0093490C"/>
    <w:rsid w:val="00934E8D"/>
    <w:rsid w:val="00935129"/>
    <w:rsid w:val="009367C1"/>
    <w:rsid w:val="0093708A"/>
    <w:rsid w:val="00937905"/>
    <w:rsid w:val="00941411"/>
    <w:rsid w:val="00941DEF"/>
    <w:rsid w:val="0094240C"/>
    <w:rsid w:val="009429CA"/>
    <w:rsid w:val="00943D18"/>
    <w:rsid w:val="009450A2"/>
    <w:rsid w:val="009456DB"/>
    <w:rsid w:val="00946636"/>
    <w:rsid w:val="00946DCC"/>
    <w:rsid w:val="00950193"/>
    <w:rsid w:val="009503FF"/>
    <w:rsid w:val="00950D37"/>
    <w:rsid w:val="009536CE"/>
    <w:rsid w:val="009554EF"/>
    <w:rsid w:val="00955788"/>
    <w:rsid w:val="00960B10"/>
    <w:rsid w:val="0096111D"/>
    <w:rsid w:val="0096167F"/>
    <w:rsid w:val="009625EC"/>
    <w:rsid w:val="00965690"/>
    <w:rsid w:val="00966600"/>
    <w:rsid w:val="00966983"/>
    <w:rsid w:val="0096720D"/>
    <w:rsid w:val="009700C7"/>
    <w:rsid w:val="0097258C"/>
    <w:rsid w:val="009728F5"/>
    <w:rsid w:val="00973180"/>
    <w:rsid w:val="00973B90"/>
    <w:rsid w:val="00973BC7"/>
    <w:rsid w:val="009746C3"/>
    <w:rsid w:val="009756CB"/>
    <w:rsid w:val="00976055"/>
    <w:rsid w:val="009800BD"/>
    <w:rsid w:val="00980557"/>
    <w:rsid w:val="00981090"/>
    <w:rsid w:val="00981AA4"/>
    <w:rsid w:val="00982029"/>
    <w:rsid w:val="0098220D"/>
    <w:rsid w:val="00982A62"/>
    <w:rsid w:val="009830D0"/>
    <w:rsid w:val="0098330A"/>
    <w:rsid w:val="00985CAE"/>
    <w:rsid w:val="00990676"/>
    <w:rsid w:val="00990D88"/>
    <w:rsid w:val="00991318"/>
    <w:rsid w:val="009926B2"/>
    <w:rsid w:val="00992F59"/>
    <w:rsid w:val="00993904"/>
    <w:rsid w:val="00996052"/>
    <w:rsid w:val="00997AD0"/>
    <w:rsid w:val="009A079D"/>
    <w:rsid w:val="009A19F2"/>
    <w:rsid w:val="009A1D41"/>
    <w:rsid w:val="009A2419"/>
    <w:rsid w:val="009A25B0"/>
    <w:rsid w:val="009A2C80"/>
    <w:rsid w:val="009A6306"/>
    <w:rsid w:val="009A6D97"/>
    <w:rsid w:val="009B06E2"/>
    <w:rsid w:val="009B1198"/>
    <w:rsid w:val="009B43BE"/>
    <w:rsid w:val="009B46F1"/>
    <w:rsid w:val="009B61E3"/>
    <w:rsid w:val="009C0187"/>
    <w:rsid w:val="009C1916"/>
    <w:rsid w:val="009C1C68"/>
    <w:rsid w:val="009C3B14"/>
    <w:rsid w:val="009C59C7"/>
    <w:rsid w:val="009C672A"/>
    <w:rsid w:val="009C6A9A"/>
    <w:rsid w:val="009C75D1"/>
    <w:rsid w:val="009C7864"/>
    <w:rsid w:val="009D3901"/>
    <w:rsid w:val="009D5132"/>
    <w:rsid w:val="009D5F6E"/>
    <w:rsid w:val="009D6042"/>
    <w:rsid w:val="009D6DE2"/>
    <w:rsid w:val="009D7035"/>
    <w:rsid w:val="009E10AF"/>
    <w:rsid w:val="009E123C"/>
    <w:rsid w:val="009E1471"/>
    <w:rsid w:val="009E2377"/>
    <w:rsid w:val="009E2F35"/>
    <w:rsid w:val="009E3BD3"/>
    <w:rsid w:val="009E49B6"/>
    <w:rsid w:val="009E4A55"/>
    <w:rsid w:val="009E5C11"/>
    <w:rsid w:val="009E5E43"/>
    <w:rsid w:val="009F1AC0"/>
    <w:rsid w:val="009F1D62"/>
    <w:rsid w:val="009F2AF4"/>
    <w:rsid w:val="009F2BF9"/>
    <w:rsid w:val="009F35AE"/>
    <w:rsid w:val="009F4F10"/>
    <w:rsid w:val="009F6B44"/>
    <w:rsid w:val="009F751D"/>
    <w:rsid w:val="00A00AAD"/>
    <w:rsid w:val="00A00FA3"/>
    <w:rsid w:val="00A01B77"/>
    <w:rsid w:val="00A02162"/>
    <w:rsid w:val="00A022E6"/>
    <w:rsid w:val="00A02EB2"/>
    <w:rsid w:val="00A03B61"/>
    <w:rsid w:val="00A04B8D"/>
    <w:rsid w:val="00A04E13"/>
    <w:rsid w:val="00A0777C"/>
    <w:rsid w:val="00A12BD8"/>
    <w:rsid w:val="00A12CB6"/>
    <w:rsid w:val="00A13737"/>
    <w:rsid w:val="00A15518"/>
    <w:rsid w:val="00A1569C"/>
    <w:rsid w:val="00A1778A"/>
    <w:rsid w:val="00A2036C"/>
    <w:rsid w:val="00A20946"/>
    <w:rsid w:val="00A20CB4"/>
    <w:rsid w:val="00A212C8"/>
    <w:rsid w:val="00A21D91"/>
    <w:rsid w:val="00A22F3F"/>
    <w:rsid w:val="00A22F7A"/>
    <w:rsid w:val="00A25039"/>
    <w:rsid w:val="00A25064"/>
    <w:rsid w:val="00A25DB7"/>
    <w:rsid w:val="00A26DBC"/>
    <w:rsid w:val="00A2749C"/>
    <w:rsid w:val="00A27A62"/>
    <w:rsid w:val="00A3132D"/>
    <w:rsid w:val="00A333B7"/>
    <w:rsid w:val="00A33FB3"/>
    <w:rsid w:val="00A34D72"/>
    <w:rsid w:val="00A35544"/>
    <w:rsid w:val="00A35C08"/>
    <w:rsid w:val="00A35C95"/>
    <w:rsid w:val="00A36A65"/>
    <w:rsid w:val="00A372DA"/>
    <w:rsid w:val="00A41C9A"/>
    <w:rsid w:val="00A41CC1"/>
    <w:rsid w:val="00A42709"/>
    <w:rsid w:val="00A42D91"/>
    <w:rsid w:val="00A431A5"/>
    <w:rsid w:val="00A439BB"/>
    <w:rsid w:val="00A43F96"/>
    <w:rsid w:val="00A44FA7"/>
    <w:rsid w:val="00A4565F"/>
    <w:rsid w:val="00A45D5F"/>
    <w:rsid w:val="00A45DD4"/>
    <w:rsid w:val="00A46269"/>
    <w:rsid w:val="00A54545"/>
    <w:rsid w:val="00A54839"/>
    <w:rsid w:val="00A556DD"/>
    <w:rsid w:val="00A572D8"/>
    <w:rsid w:val="00A6058D"/>
    <w:rsid w:val="00A61077"/>
    <w:rsid w:val="00A6312F"/>
    <w:rsid w:val="00A65A7B"/>
    <w:rsid w:val="00A66A19"/>
    <w:rsid w:val="00A6746D"/>
    <w:rsid w:val="00A67F64"/>
    <w:rsid w:val="00A67FD9"/>
    <w:rsid w:val="00A70DB2"/>
    <w:rsid w:val="00A70E3D"/>
    <w:rsid w:val="00A71B72"/>
    <w:rsid w:val="00A73903"/>
    <w:rsid w:val="00A757A4"/>
    <w:rsid w:val="00A75FF5"/>
    <w:rsid w:val="00A7619C"/>
    <w:rsid w:val="00A765A2"/>
    <w:rsid w:val="00A80E9B"/>
    <w:rsid w:val="00A821BD"/>
    <w:rsid w:val="00A82CFD"/>
    <w:rsid w:val="00A838FD"/>
    <w:rsid w:val="00A857ED"/>
    <w:rsid w:val="00A8686D"/>
    <w:rsid w:val="00A86A1E"/>
    <w:rsid w:val="00A901E9"/>
    <w:rsid w:val="00A90C14"/>
    <w:rsid w:val="00A95B7A"/>
    <w:rsid w:val="00A95F3C"/>
    <w:rsid w:val="00AA10E7"/>
    <w:rsid w:val="00AA587E"/>
    <w:rsid w:val="00AA5AF3"/>
    <w:rsid w:val="00AA6A6C"/>
    <w:rsid w:val="00AA7FA4"/>
    <w:rsid w:val="00AB06DD"/>
    <w:rsid w:val="00AB3289"/>
    <w:rsid w:val="00AB5A96"/>
    <w:rsid w:val="00AB6418"/>
    <w:rsid w:val="00AC00C3"/>
    <w:rsid w:val="00AC233E"/>
    <w:rsid w:val="00AC2CC6"/>
    <w:rsid w:val="00AC3722"/>
    <w:rsid w:val="00AC4C7D"/>
    <w:rsid w:val="00AC5A17"/>
    <w:rsid w:val="00AC5E21"/>
    <w:rsid w:val="00AC5FEB"/>
    <w:rsid w:val="00AC6B5D"/>
    <w:rsid w:val="00AC6CB2"/>
    <w:rsid w:val="00AD0058"/>
    <w:rsid w:val="00AD12FB"/>
    <w:rsid w:val="00AD58B6"/>
    <w:rsid w:val="00AD5D58"/>
    <w:rsid w:val="00AE05E7"/>
    <w:rsid w:val="00AE09A1"/>
    <w:rsid w:val="00AE18AD"/>
    <w:rsid w:val="00AE26DE"/>
    <w:rsid w:val="00AE35E6"/>
    <w:rsid w:val="00AE3A8A"/>
    <w:rsid w:val="00AE56A5"/>
    <w:rsid w:val="00AE5D3F"/>
    <w:rsid w:val="00AE6610"/>
    <w:rsid w:val="00AF0C4B"/>
    <w:rsid w:val="00AF1F68"/>
    <w:rsid w:val="00AF5312"/>
    <w:rsid w:val="00AF5CA7"/>
    <w:rsid w:val="00AF5D0B"/>
    <w:rsid w:val="00AF6579"/>
    <w:rsid w:val="00AF671B"/>
    <w:rsid w:val="00B01217"/>
    <w:rsid w:val="00B01417"/>
    <w:rsid w:val="00B03ECD"/>
    <w:rsid w:val="00B040E1"/>
    <w:rsid w:val="00B04573"/>
    <w:rsid w:val="00B04DBE"/>
    <w:rsid w:val="00B04E07"/>
    <w:rsid w:val="00B05028"/>
    <w:rsid w:val="00B05BAC"/>
    <w:rsid w:val="00B0747E"/>
    <w:rsid w:val="00B107AF"/>
    <w:rsid w:val="00B10E20"/>
    <w:rsid w:val="00B12D85"/>
    <w:rsid w:val="00B133B4"/>
    <w:rsid w:val="00B13BCB"/>
    <w:rsid w:val="00B1497A"/>
    <w:rsid w:val="00B161E1"/>
    <w:rsid w:val="00B1626A"/>
    <w:rsid w:val="00B1670E"/>
    <w:rsid w:val="00B16929"/>
    <w:rsid w:val="00B16F70"/>
    <w:rsid w:val="00B17ED3"/>
    <w:rsid w:val="00B200C9"/>
    <w:rsid w:val="00B2022D"/>
    <w:rsid w:val="00B220FB"/>
    <w:rsid w:val="00B2369A"/>
    <w:rsid w:val="00B2440E"/>
    <w:rsid w:val="00B25BDF"/>
    <w:rsid w:val="00B31FF2"/>
    <w:rsid w:val="00B333D5"/>
    <w:rsid w:val="00B34526"/>
    <w:rsid w:val="00B34DEF"/>
    <w:rsid w:val="00B402F0"/>
    <w:rsid w:val="00B41792"/>
    <w:rsid w:val="00B44111"/>
    <w:rsid w:val="00B45F34"/>
    <w:rsid w:val="00B478B1"/>
    <w:rsid w:val="00B502CB"/>
    <w:rsid w:val="00B53ABC"/>
    <w:rsid w:val="00B54599"/>
    <w:rsid w:val="00B55103"/>
    <w:rsid w:val="00B5663E"/>
    <w:rsid w:val="00B56D56"/>
    <w:rsid w:val="00B57962"/>
    <w:rsid w:val="00B57EEA"/>
    <w:rsid w:val="00B61640"/>
    <w:rsid w:val="00B62386"/>
    <w:rsid w:val="00B62563"/>
    <w:rsid w:val="00B63276"/>
    <w:rsid w:val="00B6360D"/>
    <w:rsid w:val="00B658BB"/>
    <w:rsid w:val="00B671F0"/>
    <w:rsid w:val="00B67EE5"/>
    <w:rsid w:val="00B70422"/>
    <w:rsid w:val="00B72087"/>
    <w:rsid w:val="00B736B7"/>
    <w:rsid w:val="00B73C2A"/>
    <w:rsid w:val="00B73DCF"/>
    <w:rsid w:val="00B748F8"/>
    <w:rsid w:val="00B75372"/>
    <w:rsid w:val="00B754D4"/>
    <w:rsid w:val="00B755DD"/>
    <w:rsid w:val="00B760F3"/>
    <w:rsid w:val="00B772F8"/>
    <w:rsid w:val="00B80767"/>
    <w:rsid w:val="00B81885"/>
    <w:rsid w:val="00B831AE"/>
    <w:rsid w:val="00B836D6"/>
    <w:rsid w:val="00B845C2"/>
    <w:rsid w:val="00B84C75"/>
    <w:rsid w:val="00B86D28"/>
    <w:rsid w:val="00B8771C"/>
    <w:rsid w:val="00B87C61"/>
    <w:rsid w:val="00B91562"/>
    <w:rsid w:val="00B929F3"/>
    <w:rsid w:val="00B93B7B"/>
    <w:rsid w:val="00B93FB1"/>
    <w:rsid w:val="00B949DC"/>
    <w:rsid w:val="00B958A7"/>
    <w:rsid w:val="00B9699D"/>
    <w:rsid w:val="00B96A8C"/>
    <w:rsid w:val="00BA01AD"/>
    <w:rsid w:val="00BA164E"/>
    <w:rsid w:val="00BA1E4D"/>
    <w:rsid w:val="00BA25F2"/>
    <w:rsid w:val="00BA2E9F"/>
    <w:rsid w:val="00BA3FAC"/>
    <w:rsid w:val="00BA4C27"/>
    <w:rsid w:val="00BA4E9F"/>
    <w:rsid w:val="00BA56BB"/>
    <w:rsid w:val="00BA601D"/>
    <w:rsid w:val="00BA719B"/>
    <w:rsid w:val="00BA71B5"/>
    <w:rsid w:val="00BB0135"/>
    <w:rsid w:val="00BB227C"/>
    <w:rsid w:val="00BB29D1"/>
    <w:rsid w:val="00BB3B52"/>
    <w:rsid w:val="00BB40F6"/>
    <w:rsid w:val="00BB532D"/>
    <w:rsid w:val="00BB5C13"/>
    <w:rsid w:val="00BB6721"/>
    <w:rsid w:val="00BB73BA"/>
    <w:rsid w:val="00BB7B9B"/>
    <w:rsid w:val="00BC1C7A"/>
    <w:rsid w:val="00BC41A6"/>
    <w:rsid w:val="00BC4B0D"/>
    <w:rsid w:val="00BD0761"/>
    <w:rsid w:val="00BD0B98"/>
    <w:rsid w:val="00BD1E6E"/>
    <w:rsid w:val="00BD250A"/>
    <w:rsid w:val="00BD2C01"/>
    <w:rsid w:val="00BD3462"/>
    <w:rsid w:val="00BD366E"/>
    <w:rsid w:val="00BD39AA"/>
    <w:rsid w:val="00BD42D1"/>
    <w:rsid w:val="00BD4818"/>
    <w:rsid w:val="00BD58D7"/>
    <w:rsid w:val="00BD6A1E"/>
    <w:rsid w:val="00BE0324"/>
    <w:rsid w:val="00BE3259"/>
    <w:rsid w:val="00BE3622"/>
    <w:rsid w:val="00BE4652"/>
    <w:rsid w:val="00BE4E46"/>
    <w:rsid w:val="00BF1383"/>
    <w:rsid w:val="00BF1C9C"/>
    <w:rsid w:val="00BF303B"/>
    <w:rsid w:val="00BF365F"/>
    <w:rsid w:val="00BF36A1"/>
    <w:rsid w:val="00BF3B90"/>
    <w:rsid w:val="00BF4EC1"/>
    <w:rsid w:val="00BF50B4"/>
    <w:rsid w:val="00C0031A"/>
    <w:rsid w:val="00C013AE"/>
    <w:rsid w:val="00C01BAE"/>
    <w:rsid w:val="00C02511"/>
    <w:rsid w:val="00C02C7D"/>
    <w:rsid w:val="00C02F38"/>
    <w:rsid w:val="00C048F1"/>
    <w:rsid w:val="00C06E16"/>
    <w:rsid w:val="00C06F87"/>
    <w:rsid w:val="00C0738A"/>
    <w:rsid w:val="00C10166"/>
    <w:rsid w:val="00C109F0"/>
    <w:rsid w:val="00C10C7D"/>
    <w:rsid w:val="00C10F06"/>
    <w:rsid w:val="00C11B15"/>
    <w:rsid w:val="00C125AD"/>
    <w:rsid w:val="00C12C26"/>
    <w:rsid w:val="00C13425"/>
    <w:rsid w:val="00C13736"/>
    <w:rsid w:val="00C1382B"/>
    <w:rsid w:val="00C149EF"/>
    <w:rsid w:val="00C14B94"/>
    <w:rsid w:val="00C14FBE"/>
    <w:rsid w:val="00C15338"/>
    <w:rsid w:val="00C15447"/>
    <w:rsid w:val="00C17685"/>
    <w:rsid w:val="00C17E9C"/>
    <w:rsid w:val="00C213F7"/>
    <w:rsid w:val="00C215EE"/>
    <w:rsid w:val="00C22B06"/>
    <w:rsid w:val="00C22E6F"/>
    <w:rsid w:val="00C24CDC"/>
    <w:rsid w:val="00C25D40"/>
    <w:rsid w:val="00C2649B"/>
    <w:rsid w:val="00C31769"/>
    <w:rsid w:val="00C32B78"/>
    <w:rsid w:val="00C32DAE"/>
    <w:rsid w:val="00C32DB9"/>
    <w:rsid w:val="00C32F65"/>
    <w:rsid w:val="00C33150"/>
    <w:rsid w:val="00C357A3"/>
    <w:rsid w:val="00C365C1"/>
    <w:rsid w:val="00C36DE1"/>
    <w:rsid w:val="00C4002D"/>
    <w:rsid w:val="00C41BDA"/>
    <w:rsid w:val="00C4252F"/>
    <w:rsid w:val="00C42E60"/>
    <w:rsid w:val="00C4309E"/>
    <w:rsid w:val="00C44DE2"/>
    <w:rsid w:val="00C50B90"/>
    <w:rsid w:val="00C5160D"/>
    <w:rsid w:val="00C52299"/>
    <w:rsid w:val="00C529EB"/>
    <w:rsid w:val="00C53F52"/>
    <w:rsid w:val="00C542E0"/>
    <w:rsid w:val="00C56B02"/>
    <w:rsid w:val="00C56DE3"/>
    <w:rsid w:val="00C56ECB"/>
    <w:rsid w:val="00C61060"/>
    <w:rsid w:val="00C615E2"/>
    <w:rsid w:val="00C629DE"/>
    <w:rsid w:val="00C63E7A"/>
    <w:rsid w:val="00C65D64"/>
    <w:rsid w:val="00C66E15"/>
    <w:rsid w:val="00C67883"/>
    <w:rsid w:val="00C70036"/>
    <w:rsid w:val="00C7048C"/>
    <w:rsid w:val="00C70833"/>
    <w:rsid w:val="00C72BF3"/>
    <w:rsid w:val="00C73B81"/>
    <w:rsid w:val="00C747E6"/>
    <w:rsid w:val="00C7667B"/>
    <w:rsid w:val="00C768AB"/>
    <w:rsid w:val="00C770D9"/>
    <w:rsid w:val="00C774C5"/>
    <w:rsid w:val="00C77666"/>
    <w:rsid w:val="00C835BB"/>
    <w:rsid w:val="00C8392E"/>
    <w:rsid w:val="00C8574D"/>
    <w:rsid w:val="00C910E9"/>
    <w:rsid w:val="00C91E12"/>
    <w:rsid w:val="00C9261B"/>
    <w:rsid w:val="00C92F48"/>
    <w:rsid w:val="00C965C6"/>
    <w:rsid w:val="00C96D7E"/>
    <w:rsid w:val="00C973B2"/>
    <w:rsid w:val="00C976CA"/>
    <w:rsid w:val="00CA0949"/>
    <w:rsid w:val="00CA0AA2"/>
    <w:rsid w:val="00CA0C2F"/>
    <w:rsid w:val="00CA19FF"/>
    <w:rsid w:val="00CA1A96"/>
    <w:rsid w:val="00CA24DB"/>
    <w:rsid w:val="00CA260C"/>
    <w:rsid w:val="00CA2727"/>
    <w:rsid w:val="00CA459A"/>
    <w:rsid w:val="00CA4764"/>
    <w:rsid w:val="00CA4864"/>
    <w:rsid w:val="00CA5802"/>
    <w:rsid w:val="00CA5990"/>
    <w:rsid w:val="00CA620A"/>
    <w:rsid w:val="00CA7193"/>
    <w:rsid w:val="00CA78B9"/>
    <w:rsid w:val="00CB22A6"/>
    <w:rsid w:val="00CB29ED"/>
    <w:rsid w:val="00CB30DA"/>
    <w:rsid w:val="00CB5672"/>
    <w:rsid w:val="00CB62B2"/>
    <w:rsid w:val="00CB63E3"/>
    <w:rsid w:val="00CB67F0"/>
    <w:rsid w:val="00CC17DB"/>
    <w:rsid w:val="00CC2E97"/>
    <w:rsid w:val="00CC39E0"/>
    <w:rsid w:val="00CC3FE8"/>
    <w:rsid w:val="00CC4A1A"/>
    <w:rsid w:val="00CC5654"/>
    <w:rsid w:val="00CC7131"/>
    <w:rsid w:val="00CC7449"/>
    <w:rsid w:val="00CD0798"/>
    <w:rsid w:val="00CD1278"/>
    <w:rsid w:val="00CD19B0"/>
    <w:rsid w:val="00CD37D2"/>
    <w:rsid w:val="00CD397E"/>
    <w:rsid w:val="00CD41D0"/>
    <w:rsid w:val="00CD42F0"/>
    <w:rsid w:val="00CD5557"/>
    <w:rsid w:val="00CD6DEB"/>
    <w:rsid w:val="00CE03C1"/>
    <w:rsid w:val="00CE23B2"/>
    <w:rsid w:val="00CE29A2"/>
    <w:rsid w:val="00CE2DC0"/>
    <w:rsid w:val="00CE3DE4"/>
    <w:rsid w:val="00CE4C09"/>
    <w:rsid w:val="00CE5360"/>
    <w:rsid w:val="00CE5ACA"/>
    <w:rsid w:val="00CE714A"/>
    <w:rsid w:val="00CF2E20"/>
    <w:rsid w:val="00CF34D3"/>
    <w:rsid w:val="00CF43B3"/>
    <w:rsid w:val="00CF58BC"/>
    <w:rsid w:val="00CF5A62"/>
    <w:rsid w:val="00CF6D19"/>
    <w:rsid w:val="00CF7B3C"/>
    <w:rsid w:val="00D004A0"/>
    <w:rsid w:val="00D00775"/>
    <w:rsid w:val="00D02030"/>
    <w:rsid w:val="00D029C2"/>
    <w:rsid w:val="00D03A2B"/>
    <w:rsid w:val="00D045E5"/>
    <w:rsid w:val="00D05003"/>
    <w:rsid w:val="00D05371"/>
    <w:rsid w:val="00D06E20"/>
    <w:rsid w:val="00D118AE"/>
    <w:rsid w:val="00D138CB"/>
    <w:rsid w:val="00D141D2"/>
    <w:rsid w:val="00D149F5"/>
    <w:rsid w:val="00D157F0"/>
    <w:rsid w:val="00D162FE"/>
    <w:rsid w:val="00D169F8"/>
    <w:rsid w:val="00D2012C"/>
    <w:rsid w:val="00D2364A"/>
    <w:rsid w:val="00D250B8"/>
    <w:rsid w:val="00D25350"/>
    <w:rsid w:val="00D2653D"/>
    <w:rsid w:val="00D320FD"/>
    <w:rsid w:val="00D3300F"/>
    <w:rsid w:val="00D338FC"/>
    <w:rsid w:val="00D34345"/>
    <w:rsid w:val="00D34E48"/>
    <w:rsid w:val="00D34EC1"/>
    <w:rsid w:val="00D35B49"/>
    <w:rsid w:val="00D35C57"/>
    <w:rsid w:val="00D36006"/>
    <w:rsid w:val="00D36060"/>
    <w:rsid w:val="00D36DB5"/>
    <w:rsid w:val="00D3713B"/>
    <w:rsid w:val="00D40007"/>
    <w:rsid w:val="00D40BB3"/>
    <w:rsid w:val="00D4116C"/>
    <w:rsid w:val="00D42686"/>
    <w:rsid w:val="00D43BE0"/>
    <w:rsid w:val="00D44C91"/>
    <w:rsid w:val="00D472AA"/>
    <w:rsid w:val="00D4766D"/>
    <w:rsid w:val="00D47819"/>
    <w:rsid w:val="00D51441"/>
    <w:rsid w:val="00D51A6B"/>
    <w:rsid w:val="00D5550F"/>
    <w:rsid w:val="00D5587A"/>
    <w:rsid w:val="00D5600C"/>
    <w:rsid w:val="00D56B49"/>
    <w:rsid w:val="00D610FC"/>
    <w:rsid w:val="00D663BE"/>
    <w:rsid w:val="00D66AAB"/>
    <w:rsid w:val="00D67B8B"/>
    <w:rsid w:val="00D73A2D"/>
    <w:rsid w:val="00D74B50"/>
    <w:rsid w:val="00D75B48"/>
    <w:rsid w:val="00D75DAB"/>
    <w:rsid w:val="00D8040D"/>
    <w:rsid w:val="00D8090A"/>
    <w:rsid w:val="00D81108"/>
    <w:rsid w:val="00D814D4"/>
    <w:rsid w:val="00D81696"/>
    <w:rsid w:val="00D8275C"/>
    <w:rsid w:val="00D84E7A"/>
    <w:rsid w:val="00D8596A"/>
    <w:rsid w:val="00D8615A"/>
    <w:rsid w:val="00D86397"/>
    <w:rsid w:val="00D87BDF"/>
    <w:rsid w:val="00D87F7E"/>
    <w:rsid w:val="00D9027F"/>
    <w:rsid w:val="00D9180A"/>
    <w:rsid w:val="00D918C7"/>
    <w:rsid w:val="00D9465C"/>
    <w:rsid w:val="00D94BB8"/>
    <w:rsid w:val="00D9663A"/>
    <w:rsid w:val="00D97151"/>
    <w:rsid w:val="00DA0677"/>
    <w:rsid w:val="00DA102E"/>
    <w:rsid w:val="00DA19D3"/>
    <w:rsid w:val="00DA1CEF"/>
    <w:rsid w:val="00DA2393"/>
    <w:rsid w:val="00DA2AB3"/>
    <w:rsid w:val="00DA3C13"/>
    <w:rsid w:val="00DA478B"/>
    <w:rsid w:val="00DA4820"/>
    <w:rsid w:val="00DA54A3"/>
    <w:rsid w:val="00DA742E"/>
    <w:rsid w:val="00DB0BA5"/>
    <w:rsid w:val="00DB28F9"/>
    <w:rsid w:val="00DB3C02"/>
    <w:rsid w:val="00DB4D9C"/>
    <w:rsid w:val="00DC0142"/>
    <w:rsid w:val="00DC38A5"/>
    <w:rsid w:val="00DC5274"/>
    <w:rsid w:val="00DC5E74"/>
    <w:rsid w:val="00DC62D3"/>
    <w:rsid w:val="00DC6329"/>
    <w:rsid w:val="00DC6EBE"/>
    <w:rsid w:val="00DC7DAF"/>
    <w:rsid w:val="00DD00A5"/>
    <w:rsid w:val="00DD0ACF"/>
    <w:rsid w:val="00DD0DC9"/>
    <w:rsid w:val="00DD0F18"/>
    <w:rsid w:val="00DD23FE"/>
    <w:rsid w:val="00DD5205"/>
    <w:rsid w:val="00DD5441"/>
    <w:rsid w:val="00DD5545"/>
    <w:rsid w:val="00DD6545"/>
    <w:rsid w:val="00DD6D63"/>
    <w:rsid w:val="00DE3468"/>
    <w:rsid w:val="00DE6782"/>
    <w:rsid w:val="00DE7458"/>
    <w:rsid w:val="00DF00DB"/>
    <w:rsid w:val="00DF0C66"/>
    <w:rsid w:val="00DF1F9D"/>
    <w:rsid w:val="00DF2EAB"/>
    <w:rsid w:val="00DF361F"/>
    <w:rsid w:val="00DF393A"/>
    <w:rsid w:val="00DF4F73"/>
    <w:rsid w:val="00DF53F6"/>
    <w:rsid w:val="00DF7491"/>
    <w:rsid w:val="00E00CCE"/>
    <w:rsid w:val="00E01FB4"/>
    <w:rsid w:val="00E02F5A"/>
    <w:rsid w:val="00E040C8"/>
    <w:rsid w:val="00E04347"/>
    <w:rsid w:val="00E0544E"/>
    <w:rsid w:val="00E07627"/>
    <w:rsid w:val="00E11190"/>
    <w:rsid w:val="00E118F7"/>
    <w:rsid w:val="00E12720"/>
    <w:rsid w:val="00E13544"/>
    <w:rsid w:val="00E13647"/>
    <w:rsid w:val="00E14124"/>
    <w:rsid w:val="00E1499B"/>
    <w:rsid w:val="00E15424"/>
    <w:rsid w:val="00E15F94"/>
    <w:rsid w:val="00E16BF0"/>
    <w:rsid w:val="00E21A63"/>
    <w:rsid w:val="00E21CFF"/>
    <w:rsid w:val="00E21DDD"/>
    <w:rsid w:val="00E22BC1"/>
    <w:rsid w:val="00E23884"/>
    <w:rsid w:val="00E23D4C"/>
    <w:rsid w:val="00E31544"/>
    <w:rsid w:val="00E33AAA"/>
    <w:rsid w:val="00E3425B"/>
    <w:rsid w:val="00E345CA"/>
    <w:rsid w:val="00E35A5E"/>
    <w:rsid w:val="00E35ED1"/>
    <w:rsid w:val="00E368C4"/>
    <w:rsid w:val="00E4083F"/>
    <w:rsid w:val="00E40FDB"/>
    <w:rsid w:val="00E42688"/>
    <w:rsid w:val="00E42D96"/>
    <w:rsid w:val="00E43E99"/>
    <w:rsid w:val="00E458F3"/>
    <w:rsid w:val="00E45CC1"/>
    <w:rsid w:val="00E46576"/>
    <w:rsid w:val="00E46C47"/>
    <w:rsid w:val="00E47388"/>
    <w:rsid w:val="00E47B1C"/>
    <w:rsid w:val="00E516EF"/>
    <w:rsid w:val="00E51FC1"/>
    <w:rsid w:val="00E55593"/>
    <w:rsid w:val="00E56B55"/>
    <w:rsid w:val="00E5701E"/>
    <w:rsid w:val="00E6034D"/>
    <w:rsid w:val="00E62760"/>
    <w:rsid w:val="00E6411C"/>
    <w:rsid w:val="00E65DE8"/>
    <w:rsid w:val="00E6718D"/>
    <w:rsid w:val="00E70648"/>
    <w:rsid w:val="00E71526"/>
    <w:rsid w:val="00E723B4"/>
    <w:rsid w:val="00E73233"/>
    <w:rsid w:val="00E737F5"/>
    <w:rsid w:val="00E745C8"/>
    <w:rsid w:val="00E75208"/>
    <w:rsid w:val="00E755B3"/>
    <w:rsid w:val="00E765BC"/>
    <w:rsid w:val="00E765FF"/>
    <w:rsid w:val="00E76700"/>
    <w:rsid w:val="00E771DA"/>
    <w:rsid w:val="00E77851"/>
    <w:rsid w:val="00E77863"/>
    <w:rsid w:val="00E778F0"/>
    <w:rsid w:val="00E77A22"/>
    <w:rsid w:val="00E77D22"/>
    <w:rsid w:val="00E803EA"/>
    <w:rsid w:val="00E8060B"/>
    <w:rsid w:val="00E806AA"/>
    <w:rsid w:val="00E811EA"/>
    <w:rsid w:val="00E81A77"/>
    <w:rsid w:val="00E837D4"/>
    <w:rsid w:val="00E84152"/>
    <w:rsid w:val="00E84DF2"/>
    <w:rsid w:val="00E84ECE"/>
    <w:rsid w:val="00E87AD5"/>
    <w:rsid w:val="00E87E91"/>
    <w:rsid w:val="00E9061D"/>
    <w:rsid w:val="00E918A7"/>
    <w:rsid w:val="00E92DBA"/>
    <w:rsid w:val="00E93A46"/>
    <w:rsid w:val="00E93CBA"/>
    <w:rsid w:val="00E9438D"/>
    <w:rsid w:val="00E94953"/>
    <w:rsid w:val="00E9563A"/>
    <w:rsid w:val="00E9640A"/>
    <w:rsid w:val="00E96CD0"/>
    <w:rsid w:val="00E97378"/>
    <w:rsid w:val="00E97FF5"/>
    <w:rsid w:val="00EA05FD"/>
    <w:rsid w:val="00EA138A"/>
    <w:rsid w:val="00EA298D"/>
    <w:rsid w:val="00EA3A18"/>
    <w:rsid w:val="00EA40BA"/>
    <w:rsid w:val="00EA52F7"/>
    <w:rsid w:val="00EA54E5"/>
    <w:rsid w:val="00EA5DB9"/>
    <w:rsid w:val="00EA6253"/>
    <w:rsid w:val="00EA6B32"/>
    <w:rsid w:val="00EA799B"/>
    <w:rsid w:val="00EA7B17"/>
    <w:rsid w:val="00EA7FEC"/>
    <w:rsid w:val="00EB0073"/>
    <w:rsid w:val="00EB1138"/>
    <w:rsid w:val="00EB1312"/>
    <w:rsid w:val="00EB2C23"/>
    <w:rsid w:val="00EB3E06"/>
    <w:rsid w:val="00EB49EA"/>
    <w:rsid w:val="00EB5E05"/>
    <w:rsid w:val="00EB7268"/>
    <w:rsid w:val="00EC024B"/>
    <w:rsid w:val="00EC11A5"/>
    <w:rsid w:val="00EC11AD"/>
    <w:rsid w:val="00EC2E72"/>
    <w:rsid w:val="00EC3812"/>
    <w:rsid w:val="00EC3F05"/>
    <w:rsid w:val="00EC5B97"/>
    <w:rsid w:val="00EC6B3A"/>
    <w:rsid w:val="00EC7B1D"/>
    <w:rsid w:val="00ED08BD"/>
    <w:rsid w:val="00ED0D76"/>
    <w:rsid w:val="00ED0E32"/>
    <w:rsid w:val="00ED18FE"/>
    <w:rsid w:val="00ED2479"/>
    <w:rsid w:val="00ED2FF1"/>
    <w:rsid w:val="00ED455A"/>
    <w:rsid w:val="00ED4BAC"/>
    <w:rsid w:val="00ED4FFE"/>
    <w:rsid w:val="00ED5688"/>
    <w:rsid w:val="00ED6A8D"/>
    <w:rsid w:val="00EE0776"/>
    <w:rsid w:val="00EE0DD2"/>
    <w:rsid w:val="00EE4D6B"/>
    <w:rsid w:val="00EE56C0"/>
    <w:rsid w:val="00EE60C6"/>
    <w:rsid w:val="00EE67D7"/>
    <w:rsid w:val="00EE6955"/>
    <w:rsid w:val="00EF0DDF"/>
    <w:rsid w:val="00EF15D2"/>
    <w:rsid w:val="00EF29D2"/>
    <w:rsid w:val="00EF46BC"/>
    <w:rsid w:val="00EF4702"/>
    <w:rsid w:val="00EF47DB"/>
    <w:rsid w:val="00EF5307"/>
    <w:rsid w:val="00F00B0F"/>
    <w:rsid w:val="00F01FDA"/>
    <w:rsid w:val="00F0288B"/>
    <w:rsid w:val="00F02C75"/>
    <w:rsid w:val="00F03480"/>
    <w:rsid w:val="00F04003"/>
    <w:rsid w:val="00F048BC"/>
    <w:rsid w:val="00F05353"/>
    <w:rsid w:val="00F07276"/>
    <w:rsid w:val="00F075A5"/>
    <w:rsid w:val="00F1071D"/>
    <w:rsid w:val="00F1146D"/>
    <w:rsid w:val="00F11D8A"/>
    <w:rsid w:val="00F127B1"/>
    <w:rsid w:val="00F135C8"/>
    <w:rsid w:val="00F13D76"/>
    <w:rsid w:val="00F16CEA"/>
    <w:rsid w:val="00F17252"/>
    <w:rsid w:val="00F174DC"/>
    <w:rsid w:val="00F2386F"/>
    <w:rsid w:val="00F24C24"/>
    <w:rsid w:val="00F268C5"/>
    <w:rsid w:val="00F26963"/>
    <w:rsid w:val="00F26E7A"/>
    <w:rsid w:val="00F300B5"/>
    <w:rsid w:val="00F30402"/>
    <w:rsid w:val="00F326D3"/>
    <w:rsid w:val="00F3286A"/>
    <w:rsid w:val="00F3485C"/>
    <w:rsid w:val="00F4103B"/>
    <w:rsid w:val="00F42580"/>
    <w:rsid w:val="00F42591"/>
    <w:rsid w:val="00F42E79"/>
    <w:rsid w:val="00F45ACA"/>
    <w:rsid w:val="00F45EC2"/>
    <w:rsid w:val="00F46AF6"/>
    <w:rsid w:val="00F4780E"/>
    <w:rsid w:val="00F47D82"/>
    <w:rsid w:val="00F50088"/>
    <w:rsid w:val="00F501EF"/>
    <w:rsid w:val="00F5029D"/>
    <w:rsid w:val="00F5097D"/>
    <w:rsid w:val="00F529C2"/>
    <w:rsid w:val="00F52E43"/>
    <w:rsid w:val="00F537F8"/>
    <w:rsid w:val="00F54DF0"/>
    <w:rsid w:val="00F54E43"/>
    <w:rsid w:val="00F56C7A"/>
    <w:rsid w:val="00F579D5"/>
    <w:rsid w:val="00F60C44"/>
    <w:rsid w:val="00F619E7"/>
    <w:rsid w:val="00F62C04"/>
    <w:rsid w:val="00F63755"/>
    <w:rsid w:val="00F7086B"/>
    <w:rsid w:val="00F72383"/>
    <w:rsid w:val="00F73137"/>
    <w:rsid w:val="00F73756"/>
    <w:rsid w:val="00F74593"/>
    <w:rsid w:val="00F74C5B"/>
    <w:rsid w:val="00F761BD"/>
    <w:rsid w:val="00F76D86"/>
    <w:rsid w:val="00F779A7"/>
    <w:rsid w:val="00F77B34"/>
    <w:rsid w:val="00F801D9"/>
    <w:rsid w:val="00F81698"/>
    <w:rsid w:val="00F81CAD"/>
    <w:rsid w:val="00F83623"/>
    <w:rsid w:val="00F83B43"/>
    <w:rsid w:val="00F840B3"/>
    <w:rsid w:val="00F850FD"/>
    <w:rsid w:val="00F85906"/>
    <w:rsid w:val="00F85930"/>
    <w:rsid w:val="00F85E54"/>
    <w:rsid w:val="00F85EEC"/>
    <w:rsid w:val="00F90E49"/>
    <w:rsid w:val="00F92344"/>
    <w:rsid w:val="00F92B9D"/>
    <w:rsid w:val="00F9349D"/>
    <w:rsid w:val="00F94456"/>
    <w:rsid w:val="00F9449A"/>
    <w:rsid w:val="00F94A98"/>
    <w:rsid w:val="00F94BE6"/>
    <w:rsid w:val="00F94D2B"/>
    <w:rsid w:val="00F96506"/>
    <w:rsid w:val="00F96A45"/>
    <w:rsid w:val="00FA02CC"/>
    <w:rsid w:val="00FA0333"/>
    <w:rsid w:val="00FA0BD3"/>
    <w:rsid w:val="00FA0D0D"/>
    <w:rsid w:val="00FA2825"/>
    <w:rsid w:val="00FA2A16"/>
    <w:rsid w:val="00FA411F"/>
    <w:rsid w:val="00FA6332"/>
    <w:rsid w:val="00FA6C2D"/>
    <w:rsid w:val="00FA70E1"/>
    <w:rsid w:val="00FB2474"/>
    <w:rsid w:val="00FB2F85"/>
    <w:rsid w:val="00FB2FB0"/>
    <w:rsid w:val="00FB48C4"/>
    <w:rsid w:val="00FB4D35"/>
    <w:rsid w:val="00FB69AB"/>
    <w:rsid w:val="00FB786B"/>
    <w:rsid w:val="00FB7E08"/>
    <w:rsid w:val="00FC07BB"/>
    <w:rsid w:val="00FC21DB"/>
    <w:rsid w:val="00FC2BBD"/>
    <w:rsid w:val="00FC3BF2"/>
    <w:rsid w:val="00FC57FE"/>
    <w:rsid w:val="00FC5D43"/>
    <w:rsid w:val="00FC5D7E"/>
    <w:rsid w:val="00FC7967"/>
    <w:rsid w:val="00FC79D5"/>
    <w:rsid w:val="00FD47B3"/>
    <w:rsid w:val="00FD62A7"/>
    <w:rsid w:val="00FD671B"/>
    <w:rsid w:val="00FD6AB5"/>
    <w:rsid w:val="00FD6EAD"/>
    <w:rsid w:val="00FD7186"/>
    <w:rsid w:val="00FD7216"/>
    <w:rsid w:val="00FD736A"/>
    <w:rsid w:val="00FD771C"/>
    <w:rsid w:val="00FE0BE1"/>
    <w:rsid w:val="00FE188C"/>
    <w:rsid w:val="00FE1C32"/>
    <w:rsid w:val="00FE3042"/>
    <w:rsid w:val="00FE6102"/>
    <w:rsid w:val="00FE6450"/>
    <w:rsid w:val="00FE76AE"/>
    <w:rsid w:val="00FF213C"/>
    <w:rsid w:val="00FF4251"/>
    <w:rsid w:val="00FF4EC4"/>
    <w:rsid w:val="00FF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F1A9CAD"/>
  <w15:docId w15:val="{E861DE98-FDF1-4E66-B3DD-7B7A71CCD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3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3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36A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76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36A48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136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136A48"/>
    <w:rPr>
      <w:i/>
      <w:iCs/>
    </w:rPr>
  </w:style>
  <w:style w:type="character" w:styleId="Hyperlink">
    <w:name w:val="Hyperlink"/>
    <w:basedOn w:val="DefaultParagraphFont"/>
    <w:uiPriority w:val="99"/>
    <w:unhideWhenUsed/>
    <w:rsid w:val="00136A48"/>
    <w:rPr>
      <w:color w:val="0000FF"/>
      <w:u w:val="single"/>
    </w:rPr>
  </w:style>
  <w:style w:type="table" w:styleId="TableGrid">
    <w:name w:val="Table Grid"/>
    <w:basedOn w:val="TableNormal"/>
    <w:uiPriority w:val="39"/>
    <w:rsid w:val="00136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in">
    <w:name w:val="strain"/>
    <w:basedOn w:val="DefaultParagraphFont"/>
    <w:rsid w:val="0055420D"/>
  </w:style>
  <w:style w:type="character" w:customStyle="1" w:styleId="highlight">
    <w:name w:val="highlight"/>
    <w:basedOn w:val="DefaultParagraphFont"/>
    <w:rsid w:val="0055420D"/>
  </w:style>
  <w:style w:type="paragraph" w:styleId="ListParagraph">
    <w:name w:val="List Paragraph"/>
    <w:basedOn w:val="Normal"/>
    <w:uiPriority w:val="34"/>
    <w:qFormat/>
    <w:rsid w:val="00A73903"/>
    <w:pPr>
      <w:ind w:left="720"/>
      <w:contextualSpacing/>
    </w:pPr>
    <w:rPr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A73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903"/>
    <w:pPr>
      <w:spacing w:line="240" w:lineRule="auto"/>
    </w:pPr>
    <w:rPr>
      <w:sz w:val="20"/>
      <w:szCs w:val="20"/>
      <w:lang w:val="fr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903"/>
    <w:rPr>
      <w:sz w:val="20"/>
      <w:szCs w:val="20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90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73903"/>
  </w:style>
  <w:style w:type="character" w:customStyle="1" w:styleId="apple-converted-space">
    <w:name w:val="apple-converted-space"/>
    <w:basedOn w:val="DefaultParagraphFont"/>
    <w:rsid w:val="00701F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EDE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EDE"/>
    <w:rPr>
      <w:b/>
      <w:bCs/>
      <w:sz w:val="20"/>
      <w:szCs w:val="20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rsid w:val="003D76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tml-italic">
    <w:name w:val="html-italic"/>
    <w:basedOn w:val="DefaultParagraphFont"/>
    <w:rsid w:val="003D76E6"/>
  </w:style>
  <w:style w:type="paragraph" w:customStyle="1" w:styleId="EndNoteBibliographyTitle">
    <w:name w:val="EndNote Bibliography Title"/>
    <w:basedOn w:val="Normal"/>
    <w:link w:val="EndNoteBibliographyTitleCar"/>
    <w:rsid w:val="0057302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7302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73023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73023"/>
    <w:rPr>
      <w:rFonts w:ascii="Times New Roman" w:hAnsi="Times New Roman" w:cs="Times New Roman"/>
      <w:noProof/>
      <w:sz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55F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55F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55FC"/>
    <w:rPr>
      <w:vertAlign w:val="superscript"/>
    </w:rPr>
  </w:style>
  <w:style w:type="numbering" w:customStyle="1" w:styleId="art">
    <w:name w:val="art"/>
    <w:uiPriority w:val="99"/>
    <w:rsid w:val="00646238"/>
    <w:pPr>
      <w:numPr>
        <w:numId w:val="6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013A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013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013A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013A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C013A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C013AE"/>
  </w:style>
  <w:style w:type="character" w:customStyle="1" w:styleId="figpopup-sensitive-area">
    <w:name w:val="figpopup-sensitive-area"/>
    <w:basedOn w:val="DefaultParagraphFont"/>
    <w:rsid w:val="00C013AE"/>
  </w:style>
  <w:style w:type="paragraph" w:customStyle="1" w:styleId="Default">
    <w:name w:val="Default"/>
    <w:rsid w:val="00C013AE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F0DDF"/>
    <w:pPr>
      <w:tabs>
        <w:tab w:val="center" w:pos="4680"/>
        <w:tab w:val="right" w:pos="9360"/>
      </w:tabs>
      <w:spacing w:after="0" w:line="240" w:lineRule="auto"/>
    </w:pPr>
    <w:rPr>
      <w:lang w:val="fr-CA"/>
    </w:rPr>
  </w:style>
  <w:style w:type="character" w:customStyle="1" w:styleId="HeaderChar">
    <w:name w:val="Header Char"/>
    <w:basedOn w:val="DefaultParagraphFont"/>
    <w:link w:val="Header"/>
    <w:uiPriority w:val="99"/>
    <w:rsid w:val="00EF0DDF"/>
    <w:rPr>
      <w:lang w:val="fr-CA"/>
    </w:rPr>
  </w:style>
  <w:style w:type="paragraph" w:customStyle="1" w:styleId="MDPI31text">
    <w:name w:val="MDPI_3.1_text"/>
    <w:qFormat/>
    <w:rsid w:val="00EF0DD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Revision">
    <w:name w:val="Revision"/>
    <w:hidden/>
    <w:uiPriority w:val="99"/>
    <w:semiHidden/>
    <w:rsid w:val="00EA799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A799B"/>
    <w:rPr>
      <w:color w:val="808080"/>
    </w:rPr>
  </w:style>
  <w:style w:type="character" w:customStyle="1" w:styleId="title-text">
    <w:name w:val="title-text"/>
    <w:basedOn w:val="DefaultParagraphFont"/>
    <w:rsid w:val="00C11B15"/>
  </w:style>
  <w:style w:type="character" w:styleId="HTMLCite">
    <w:name w:val="HTML Cite"/>
    <w:basedOn w:val="DefaultParagraphFont"/>
    <w:uiPriority w:val="99"/>
    <w:semiHidden/>
    <w:unhideWhenUsed/>
    <w:rsid w:val="00C11B15"/>
    <w:rPr>
      <w:i/>
      <w:iCs/>
    </w:rPr>
  </w:style>
  <w:style w:type="paragraph" w:styleId="NoSpacing">
    <w:name w:val="No Spacing"/>
    <w:uiPriority w:val="1"/>
    <w:qFormat/>
    <w:rsid w:val="00481542"/>
    <w:pPr>
      <w:spacing w:after="0" w:line="240" w:lineRule="auto"/>
    </w:pPr>
  </w:style>
  <w:style w:type="paragraph" w:customStyle="1" w:styleId="parrafo1">
    <w:name w:val="parrafo.1"/>
    <w:basedOn w:val="Normal"/>
    <w:uiPriority w:val="99"/>
    <w:qFormat/>
    <w:rsid w:val="00413E99"/>
    <w:pPr>
      <w:spacing w:before="120" w:after="12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29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29C1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styleId="Footer">
    <w:name w:val="footer"/>
    <w:basedOn w:val="Normal"/>
    <w:link w:val="FooterChar"/>
    <w:uiPriority w:val="99"/>
    <w:unhideWhenUsed/>
    <w:rsid w:val="005833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3DE"/>
  </w:style>
  <w:style w:type="character" w:styleId="UnresolvedMention">
    <w:name w:val="Unresolved Mention"/>
    <w:basedOn w:val="DefaultParagraphFont"/>
    <w:uiPriority w:val="99"/>
    <w:semiHidden/>
    <w:unhideWhenUsed/>
    <w:rsid w:val="002E3942"/>
    <w:rPr>
      <w:color w:val="605E5C"/>
      <w:shd w:val="clear" w:color="auto" w:fill="E1DFDD"/>
    </w:rPr>
  </w:style>
  <w:style w:type="character" w:customStyle="1" w:styleId="contentline-100">
    <w:name w:val="contentline-100"/>
    <w:basedOn w:val="DefaultParagraphFont"/>
    <w:rsid w:val="002E3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375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1200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0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985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19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7717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299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3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170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43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7034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127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9576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4996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899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405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9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7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0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489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66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0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3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1428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02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4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1512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4620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7227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9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8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716BCE13-3A41-46DA-8E32-FDEA0CB5D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gna Agustina</dc:creator>
  <cp:keywords/>
  <dc:description/>
  <cp:lastModifiedBy>Jean-Philippe</cp:lastModifiedBy>
  <cp:revision>13</cp:revision>
  <cp:lastPrinted>2018-11-01T15:06:00Z</cp:lastPrinted>
  <dcterms:created xsi:type="dcterms:W3CDTF">2019-04-01T14:44:00Z</dcterms:created>
  <dcterms:modified xsi:type="dcterms:W3CDTF">2019-04-11T22:54:00Z</dcterms:modified>
</cp:coreProperties>
</file>